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61FD4" w14:textId="77777777" w:rsidR="00B65699" w:rsidRPr="006A4A48" w:rsidRDefault="00B65699" w:rsidP="00B65699">
      <w:pPr>
        <w:pStyle w:val="SupplementaryMaterial"/>
        <w:ind w:firstLine="567"/>
        <w:rPr>
          <w:i w:val="0"/>
          <w:iCs/>
          <w:u w:val="single"/>
        </w:rPr>
      </w:pPr>
      <w:r w:rsidRPr="006A4A48">
        <w:rPr>
          <w:i w:val="0"/>
          <w:iCs/>
          <w:u w:val="single"/>
        </w:rPr>
        <w:t>Supplementary</w:t>
      </w:r>
      <w:r w:rsidRPr="006A4A48">
        <w:rPr>
          <w:u w:val="single"/>
        </w:rPr>
        <w:t xml:space="preserve"> </w:t>
      </w:r>
      <w:r w:rsidRPr="006A4A48">
        <w:rPr>
          <w:i w:val="0"/>
          <w:iCs/>
          <w:u w:val="single"/>
        </w:rPr>
        <w:t>Material</w:t>
      </w:r>
    </w:p>
    <w:p w14:paraId="044DDD8C" w14:textId="786A817A" w:rsidR="00B94A48" w:rsidRPr="006A4A48" w:rsidRDefault="00B94A48" w:rsidP="00B65699"/>
    <w:p w14:paraId="0E13CFED" w14:textId="7C90C191" w:rsidR="00B65699" w:rsidRPr="006A4A48" w:rsidRDefault="00B65699" w:rsidP="00B65699">
      <w:pPr>
        <w:pStyle w:val="Caption"/>
        <w:keepNext/>
        <w:rPr>
          <w:color w:val="auto"/>
        </w:rPr>
      </w:pPr>
      <w:r w:rsidRPr="006A4A48">
        <w:rPr>
          <w:color w:val="auto"/>
        </w:rPr>
        <w:t>Table 1: Search Strategy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296"/>
        <w:gridCol w:w="11670"/>
        <w:gridCol w:w="982"/>
      </w:tblGrid>
      <w:tr w:rsidR="006A4A48" w:rsidRPr="006A4A48" w14:paraId="7C7C9F87" w14:textId="77777777" w:rsidTr="00E15752">
        <w:trPr>
          <w:trHeight w:val="300"/>
        </w:trPr>
        <w:tc>
          <w:tcPr>
            <w:tcW w:w="1296" w:type="dxa"/>
          </w:tcPr>
          <w:p w14:paraId="291C615C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Database</w:t>
            </w:r>
          </w:p>
        </w:tc>
        <w:tc>
          <w:tcPr>
            <w:tcW w:w="11670" w:type="dxa"/>
          </w:tcPr>
          <w:p w14:paraId="40CFCAF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Search Terms</w:t>
            </w:r>
          </w:p>
        </w:tc>
        <w:tc>
          <w:tcPr>
            <w:tcW w:w="982" w:type="dxa"/>
          </w:tcPr>
          <w:p w14:paraId="7EAAE0B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</w:tr>
      <w:tr w:rsidR="006A4A48" w:rsidRPr="006A4A48" w14:paraId="33B2ED04" w14:textId="77777777" w:rsidTr="00E15752">
        <w:tc>
          <w:tcPr>
            <w:tcW w:w="1296" w:type="dxa"/>
          </w:tcPr>
          <w:p w14:paraId="5400FB66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11670" w:type="dxa"/>
          </w:tcPr>
          <w:p w14:paraId="44B94D8C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( TITLE-ABS-KEY ( "atrial fibrillation" ) OR TITLE-ABS-KEY ( "atrial flutter" ) OR TITLE-ABS-KEY ( "auricular fibrillation" ) OR TITLE-ABS-KEY ( "atrium fibrillation" ) OR TITLE-ABS-KEY (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f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) OR TITLE-ABS-KEY ( "a* fibrillation* " ) ) AND ( TITLE-ABS-KEY ( "Morbid Obesity" ) OR TITLE-ABS-KEY ( "Binge-Eating Disorder" ) OR TITLE-ABS-KEY ( obesity ) OR TITLE-ABS-KEY ( "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obes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*" ) OR TITLE-ABS-KEY ( overweight ) OR TITLE-ABS-KEY ( "body weight" ) OR TITLE-ABS-KEY ( "weight gain" ) OR TITLE-ABS-KEY ( "body mass index" ) OR TITLE-ABS-KEY ( "abdominal fat" ) OR TITLE-ABS-KEY ( "Obesity Paradox" ) OR TITLE-ABS-KEY ( "Maternal Obesity" ) OR TITLE-ABS-KEY ( "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Pediatric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Obesity" ) OR TITLE-ABS-KEY ( "Obesity Management" ) OR TITLE-ABS-KEY ( "Abdominal Obesity" ) OR TITLE-ABS-KEY ( "Hypoventilation Syndrome" ) OR TITLE-ABS-KEY ( "Metabolically Benign" ) OR TITLE-ABS-KEY ( obesity ) OR TITLE-ABS-KEY ( "Anti-Obesity Agents" ) OR TITLE-ABS-KEY ( "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over weight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" ) OR TITLE-ABS-KEY ( "fat overload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syndrom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*" ) OR TITLE-ABS-KEY ( "weight adj*" ) OR TITLE-ABS-KEY ( "weight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chang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*" ) OR TITLE-ABS-KEY ( "waist-hip ratio" ) OR TITLE-ABS-KEY (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) OR TITLE-ABS-KEY ( "overweigh*" ) OR TITLE-ABS-KEY ( corpulent ) OR TITLE-ABS-KEY ( "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dipos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*" ) OR TITLE-ABS-KEY ( "Brown Adipose Tissue" ) OR TITLE-ABS-KEY ( adipocytes ) OR TITLE-ABS-KEY ( "Adipose Tissue" ) OR TITLE-ABS-KEY ( adiposity ) OR TITLE-ABS-KEY ( adipocyte ) ) AND ( TITLE-ABS-KEY ( antiarrhythmic ) OR TITLE-ABS-KEY ( "Anti-Arrhythmia Agents" ) OR TITLE-ABS-KEY ( "dysrhythmic agent" ) OR TITLE-ABS-KEY ( dronedarone ) OR TITLE-ABS-KEY ( amiodarone ) OR TITLE-ABS-KEY ( disopyramide ) OR TITLE-ABS-KEY (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dofetilide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) OR TITLE-ABS-KEY (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zimilide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) OR TITLE-ABS-KEY (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ibutilide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) OR TITLE-ABS-KEY ( flecainide ) OR TITLE-ABS-KEY ( propafenone ) OR TITLE-ABS-KEY ( quinidine ) OR TITLE-ABS-KEY (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cibenzoline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) OR TITLE-ABS-KEY ( moricizine ) OR TITLE-ABS-KEY ( mexiletine ) OR TITLE-ABS-KEY ( procainamide ) OR TITLE-ABS-KEY ( sotalol ) OR TITLE-ABS-KEY ( esmolol ) OR TITLE-ABS-KEY ( digoxin ) OR TITLE-ABS-KEY ( verapamil ) OR TITLE-ABS-KEY ( diltiazem ) OR TITLE-ABS-KEY ( "Non-dihydropyridine* " ) OR TITLE-ABS-KEY ( "calcium channel blocker* " ) OR TITLE-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BS-KEY ( "Adrenergic beta-Antagonists" ) OR TITLE-ABS-KEY ( "beta blocker" ) OR TITLE-ABS-KEY ( "Beta adrenoceptor antagonists" ) OR TITLE-ABS-KEY ( "Membrane-active rhythm-control" ) OR TITLE-ABS-KEY ( metoprolol ) OR TITLE-ABS-KEY ( ajmaline ) OR TITLE-ABS-KEY ( sparteine ) OR TITLE-ABS-KEY ( lidocaine ) OR TITLE-ABS-KEY ( tocainide ) OR TITLE-ABS-KEY ( "sodium channel blocker" ) OR TITLE-ABS-KEY ( carvedilol ) OR TITLE-ABS-KEY ( propranolol ) OR TITLE-ABS-KEY ( atenolol ) OR TITLE-ABS-KEY ( bisoprolol ) OR TITLE-ABS-KEY ( nebivolol ) OR TITLE-ABS-KEY ( "potassium channel blocker" ) OR TITLE-ABS-KEY ( vernakalant ) )</w:t>
            </w:r>
          </w:p>
        </w:tc>
        <w:tc>
          <w:tcPr>
            <w:tcW w:w="982" w:type="dxa"/>
          </w:tcPr>
          <w:p w14:paraId="13E0D75E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866</w:t>
            </w:r>
          </w:p>
        </w:tc>
      </w:tr>
      <w:tr w:rsidR="006A4A48" w:rsidRPr="006A4A48" w14:paraId="05E0DE67" w14:textId="77777777" w:rsidTr="00E15752">
        <w:tc>
          <w:tcPr>
            <w:tcW w:w="1296" w:type="dxa"/>
          </w:tcPr>
          <w:p w14:paraId="723B914F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DLINE (OVID)</w:t>
            </w:r>
          </w:p>
        </w:tc>
        <w:tc>
          <w:tcPr>
            <w:tcW w:w="11670" w:type="dxa"/>
            <w:vMerge w:val="restart"/>
          </w:tcPr>
          <w:p w14:paraId="72428240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trial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fibrillation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7C8BC98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Atrial Fibrillation/</w:t>
            </w:r>
          </w:p>
          <w:p w14:paraId="19BE6E99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Atrial Flutter/</w:t>
            </w:r>
          </w:p>
          <w:p w14:paraId="39A5AC7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trial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flutter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3D70723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uricular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fibrillation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0B39876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trium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fibrillation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390B80E3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AF.ab,ti.</w:t>
            </w:r>
          </w:p>
          <w:p w14:paraId="095C467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a* fibrillation* ".ab,ti.</w:t>
            </w:r>
          </w:p>
          <w:p w14:paraId="3408912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1 or 2 or 3 or 4 or 5 or 6 or 7 or 8</w:t>
            </w:r>
          </w:p>
          <w:p w14:paraId="47B4A4E3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0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Obesity, Morbid/ or exp Binge-Eating Disorder/ or exp Obesity/</w:t>
            </w:r>
          </w:p>
          <w:p w14:paraId="782662A4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11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obes*".ab,ti.</w:t>
            </w:r>
          </w:p>
          <w:p w14:paraId="73A32709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12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overweight.ab,ti.</w:t>
            </w:r>
          </w:p>
          <w:p w14:paraId="551D6F0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3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Overweight/</w:t>
            </w:r>
          </w:p>
          <w:p w14:paraId="6539CCB0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4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Body Weight/</w:t>
            </w:r>
          </w:p>
          <w:p w14:paraId="756E7804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5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body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weight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9FF29D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6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weight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gain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3CF5D93A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7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Weight Gain/</w:t>
            </w:r>
          </w:p>
          <w:p w14:paraId="3E9B6D06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8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Body Mass Index/</w:t>
            </w:r>
          </w:p>
          <w:p w14:paraId="6BB248AF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9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body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mass index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319B42AF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0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dominal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fat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C59F6A3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1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Abdominal Fat/</w:t>
            </w:r>
          </w:p>
          <w:p w14:paraId="1257947F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2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exp Obesity Paradox/ or exp Obesity, Maternal/ or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exp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Pediatric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Obesity/ or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exp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Obesity Management/ or exp Obesity, Abdominal/ or exp Obesity Hypoventilation Syndrome/ or exp Obesity, Metabolically Benign/ or exp Obesity/ or exp Anti-Obesity Agents/ or exp Obesity, Morbid/</w:t>
            </w:r>
          </w:p>
          <w:p w14:paraId="44E89857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3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spellStart"/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over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weight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".ab,ti.</w:t>
            </w:r>
          </w:p>
          <w:p w14:paraId="2A291108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4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"fat overload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syndrom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* 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,ti</w:t>
            </w:r>
            <w:proofErr w:type="spellEnd"/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047F2811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5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"weight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dj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*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,ti</w:t>
            </w:r>
            <w:proofErr w:type="spellEnd"/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1D30C495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6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"weight 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chang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* 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,ti</w:t>
            </w:r>
            <w:proofErr w:type="spellEnd"/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72F248A4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7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waist-hip ratio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,ti</w:t>
            </w:r>
            <w:proofErr w:type="spellEnd"/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53D9A47A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8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Waist-Hip Ratio/</w:t>
            </w:r>
          </w:p>
          <w:p w14:paraId="5F87C18C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29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BMI.ab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,ti</w:t>
            </w:r>
            <w:proofErr w:type="spellEnd"/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761900E8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30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overweigh* ".ab,ti.</w:t>
            </w:r>
          </w:p>
          <w:p w14:paraId="3844B77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31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corpulent.ab,ti.</w:t>
            </w:r>
          </w:p>
          <w:p w14:paraId="3F3E714C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32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dipos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*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,ti</w:t>
            </w:r>
            <w:proofErr w:type="spellEnd"/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598D4521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33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Adipose Tissue, Brown/ or exp Adipocytes/ or exp Adipose Tissue/ or exp Adiposity/</w:t>
            </w:r>
          </w:p>
          <w:p w14:paraId="1BA1D8A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34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</w:r>
            <w:proofErr w:type="spellStart"/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dipocyte.ab,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B0089EE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35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10 or 11 or 12 or 13 or 14 or 15 or 16 or 17 or 18 or 19 or 20 or 21 or 22 or 23 or 24 or 25 or 26 or 27 or 28 or 29 or 30 or 31 or 32 or 33 or 34</w:t>
            </w:r>
          </w:p>
          <w:p w14:paraId="4EB84973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36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antiarrhythmic.ab,ti.</w:t>
            </w:r>
          </w:p>
          <w:p w14:paraId="0EE6A064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37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Anti-Arrhythmia Agents/</w:t>
            </w:r>
          </w:p>
          <w:p w14:paraId="40A3C71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38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dysrhythmic agent".ab,ti.</w:t>
            </w:r>
          </w:p>
          <w:p w14:paraId="661A728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39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dronedarone.ab,ti.</w:t>
            </w:r>
          </w:p>
          <w:p w14:paraId="1FA7D04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40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Dronedarone/</w:t>
            </w:r>
          </w:p>
          <w:p w14:paraId="03EEE31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41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Amiodarone/</w:t>
            </w:r>
          </w:p>
          <w:p w14:paraId="7E8B411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42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amiodarone.ab,ti.</w:t>
            </w:r>
          </w:p>
          <w:p w14:paraId="3F4C4D9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43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disopyramide.ab,ti.</w:t>
            </w:r>
          </w:p>
          <w:p w14:paraId="6D48A198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44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Disopyramide/</w:t>
            </w:r>
          </w:p>
          <w:p w14:paraId="166C2FF8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45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dofetilide.ab,ti.</w:t>
            </w:r>
          </w:p>
          <w:p w14:paraId="4F78F85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46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azimilide.ab,ti.</w:t>
            </w:r>
          </w:p>
          <w:p w14:paraId="6EDCD54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lastRenderedPageBreak/>
              <w:t>47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ibutilide.ab,ti.</w:t>
            </w:r>
          </w:p>
          <w:p w14:paraId="28EE3E23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48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</w:r>
            <w:proofErr w:type="spellStart"/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flecainide.ab,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56D2939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49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Flecainide/</w:t>
            </w:r>
          </w:p>
          <w:p w14:paraId="6775D223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0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Propafenone/</w:t>
            </w:r>
          </w:p>
          <w:p w14:paraId="2E0B7C55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1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propafenone.ab,ti.</w:t>
            </w:r>
          </w:p>
          <w:p w14:paraId="09AD86C6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2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quinidine.ab,ti.</w:t>
            </w:r>
          </w:p>
          <w:p w14:paraId="61180EC1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3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Quinidine/</w:t>
            </w:r>
          </w:p>
          <w:p w14:paraId="72FADE1F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4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cibenzoline.ab,ti.</w:t>
            </w:r>
          </w:p>
          <w:p w14:paraId="1D284D91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5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moricizine.ab,ti.</w:t>
            </w:r>
          </w:p>
          <w:p w14:paraId="2E34625C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6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Moricizine/</w:t>
            </w:r>
          </w:p>
          <w:p w14:paraId="2AAE1D1E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7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Mexiletine/</w:t>
            </w:r>
          </w:p>
          <w:p w14:paraId="749FDC7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8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mexiletine.ab,ti.</w:t>
            </w:r>
          </w:p>
          <w:p w14:paraId="33DAAA63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59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procainamide.ab,ti.</w:t>
            </w:r>
          </w:p>
          <w:p w14:paraId="66C75EE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0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Procainamide/</w:t>
            </w:r>
          </w:p>
          <w:p w14:paraId="09915E1A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1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Sotalol/</w:t>
            </w:r>
          </w:p>
          <w:p w14:paraId="28D3C12C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2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sotalol.ab,ti.</w:t>
            </w:r>
          </w:p>
          <w:p w14:paraId="5EA67186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3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smolol.ab,ti.</w:t>
            </w:r>
          </w:p>
          <w:p w14:paraId="325E18E4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4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digoxin.ab,ti.</w:t>
            </w:r>
          </w:p>
          <w:p w14:paraId="5EEDBC4A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5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Digoxin/</w:t>
            </w:r>
          </w:p>
          <w:p w14:paraId="615D5E70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6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Verapamil/</w:t>
            </w:r>
          </w:p>
          <w:p w14:paraId="55FCDCAE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7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verapamil.ab,ti.</w:t>
            </w:r>
          </w:p>
          <w:p w14:paraId="60AAF1E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8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diltiazem.ab,ti.</w:t>
            </w:r>
          </w:p>
          <w:p w14:paraId="190FEE76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69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Diltiazem/</w:t>
            </w:r>
          </w:p>
          <w:p w14:paraId="133BE4C9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0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Non-dihydropyridine* ".ab,ti.</w:t>
            </w:r>
          </w:p>
          <w:p w14:paraId="7BC4A42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1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calcium channel blocker* ".ab,ti.</w:t>
            </w:r>
          </w:p>
          <w:p w14:paraId="41DB0BD1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2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Calcium Channel Blockers/</w:t>
            </w:r>
          </w:p>
          <w:p w14:paraId="0B61370E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3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Adrenergic beta-Antagonists/</w:t>
            </w:r>
          </w:p>
          <w:p w14:paraId="2B89DDA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4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beta blocker".ab,ti.</w:t>
            </w:r>
          </w:p>
          <w:p w14:paraId="6309AAD5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lastRenderedPageBreak/>
              <w:t>75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Beta adrenoceptor antagonists".ab,ti.</w:t>
            </w:r>
          </w:p>
          <w:p w14:paraId="04EB92B0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6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Membrane-active rhythm-control".ab,ti.</w:t>
            </w:r>
          </w:p>
          <w:p w14:paraId="5C670D3A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7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metoprolol.ab,ti.</w:t>
            </w:r>
          </w:p>
          <w:p w14:paraId="7873591C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8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Metoprolol/</w:t>
            </w:r>
          </w:p>
          <w:p w14:paraId="7C2E8EB7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9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Ajmaline/</w:t>
            </w:r>
          </w:p>
          <w:p w14:paraId="2125F2F3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0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Ajmaline.ab,ti.</w:t>
            </w:r>
          </w:p>
          <w:p w14:paraId="47E6207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1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Sparteine.ab,ti.</w:t>
            </w:r>
          </w:p>
          <w:p w14:paraId="6278DE1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2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Sparteine/</w:t>
            </w:r>
          </w:p>
          <w:p w14:paraId="51EDA054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3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Lidocaine/</w:t>
            </w:r>
          </w:p>
          <w:p w14:paraId="242C8D49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4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Lidocaine.ab,ti.</w:t>
            </w:r>
          </w:p>
          <w:p w14:paraId="5C34EA08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5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Tocainide.ab,ti.</w:t>
            </w:r>
          </w:p>
          <w:p w14:paraId="75031DCE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86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Tocainide/</w:t>
            </w:r>
          </w:p>
          <w:p w14:paraId="139B4D11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87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Sodium Channel Blockers/</w:t>
            </w:r>
          </w:p>
          <w:p w14:paraId="47E847F0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8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"sodium channel blocker".ab,ti.</w:t>
            </w:r>
          </w:p>
          <w:p w14:paraId="351C95F5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9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Carvedilol.ab,ti.</w:t>
            </w:r>
          </w:p>
          <w:p w14:paraId="24B1B4B1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0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Carvedilol/</w:t>
            </w:r>
          </w:p>
          <w:p w14:paraId="506DB83A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1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Propranolol/</w:t>
            </w:r>
          </w:p>
          <w:p w14:paraId="1C415F51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2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Propranolol.ab,ti.</w:t>
            </w:r>
          </w:p>
          <w:p w14:paraId="12F25C87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3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Atenolol.ab,ti.</w:t>
            </w:r>
          </w:p>
          <w:p w14:paraId="76D4600F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4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Atenolol/</w:t>
            </w:r>
          </w:p>
          <w:p w14:paraId="4C76286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5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Bisoprolol/</w:t>
            </w:r>
          </w:p>
          <w:p w14:paraId="6BF96C35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6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Bisoprolol.ab,ti.</w:t>
            </w:r>
          </w:p>
          <w:p w14:paraId="5AB91734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7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Nebivolol.ab,ti.</w:t>
            </w:r>
          </w:p>
          <w:p w14:paraId="09BBF9B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8.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val="it-IT"/>
              </w:rPr>
              <w:tab/>
              <w:t>exp Nebivolol/</w:t>
            </w:r>
          </w:p>
          <w:p w14:paraId="0B6884F4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99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exp Potassium Channel Blockers/</w:t>
            </w:r>
          </w:p>
          <w:p w14:paraId="43C14E72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00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"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potassium</w:t>
            </w:r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 xml:space="preserve"> channel blocker".</w:t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69EB4207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01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</w:r>
            <w:proofErr w:type="spell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Vernakalant.ab</w:t>
            </w:r>
            <w:proofErr w:type="gramStart"/>
            <w:r w:rsidRPr="006A4A48">
              <w:rPr>
                <w:rFonts w:asciiTheme="majorBidi" w:hAnsiTheme="majorBidi" w:cstheme="majorBidi"/>
                <w:sz w:val="24"/>
                <w:szCs w:val="24"/>
              </w:rPr>
              <w:t>,ti</w:t>
            </w:r>
            <w:proofErr w:type="spellEnd"/>
            <w:proofErr w:type="gramEnd"/>
            <w:r w:rsidRPr="006A4A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015105DA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02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36 or 37 or 38 or 39 or 40 or 41 or 42 or 43 or 44 or 45 or 46 or 47 or 48 or 49 or 50 or 51 or 52 or 53 or 54 or 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</w:t>
            </w:r>
          </w:p>
          <w:p w14:paraId="1C5A209D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103.</w:t>
            </w:r>
            <w:r w:rsidRPr="006A4A48">
              <w:rPr>
                <w:rFonts w:asciiTheme="majorBidi" w:hAnsiTheme="majorBidi" w:cstheme="majorBidi"/>
                <w:sz w:val="24"/>
                <w:szCs w:val="24"/>
              </w:rPr>
              <w:tab/>
              <w:t>9 and 35 and 102</w:t>
            </w:r>
          </w:p>
        </w:tc>
        <w:tc>
          <w:tcPr>
            <w:tcW w:w="982" w:type="dxa"/>
          </w:tcPr>
          <w:p w14:paraId="48A1E527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21</w:t>
            </w:r>
          </w:p>
        </w:tc>
      </w:tr>
      <w:tr w:rsidR="006A4A48" w:rsidRPr="006A4A48" w14:paraId="20398C0A" w14:textId="77777777" w:rsidTr="00E15752">
        <w:tc>
          <w:tcPr>
            <w:tcW w:w="1296" w:type="dxa"/>
          </w:tcPr>
          <w:p w14:paraId="1EC0CD51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Embase (OVID)</w:t>
            </w:r>
          </w:p>
        </w:tc>
        <w:tc>
          <w:tcPr>
            <w:tcW w:w="11670" w:type="dxa"/>
            <w:vMerge/>
          </w:tcPr>
          <w:p w14:paraId="6591633B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2" w:type="dxa"/>
          </w:tcPr>
          <w:p w14:paraId="1598C13A" w14:textId="77777777" w:rsidR="00B65699" w:rsidRPr="006A4A48" w:rsidRDefault="00B65699" w:rsidP="00E15752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</w:rPr>
              <w:t>4012</w:t>
            </w:r>
          </w:p>
        </w:tc>
      </w:tr>
    </w:tbl>
    <w:p w14:paraId="5AB26D2E" w14:textId="77777777" w:rsidR="00ED64E2" w:rsidRPr="006A4A48" w:rsidRDefault="00ED64E2" w:rsidP="00B65699"/>
    <w:p w14:paraId="7E53C3C8" w14:textId="3F10FDB6" w:rsidR="00931082" w:rsidRPr="006A4A48" w:rsidRDefault="00931082" w:rsidP="00931082">
      <w:pPr>
        <w:pStyle w:val="Caption"/>
        <w:keepNext/>
        <w:rPr>
          <w:color w:val="auto"/>
        </w:rPr>
      </w:pPr>
      <w:r w:rsidRPr="006A4A48">
        <w:rPr>
          <w:color w:val="auto"/>
        </w:rPr>
        <w:t xml:space="preserve">Table </w:t>
      </w:r>
      <w:r w:rsidR="00642C26">
        <w:rPr>
          <w:color w:val="auto"/>
        </w:rPr>
        <w:t>2</w:t>
      </w:r>
      <w:bookmarkStart w:id="0" w:name="_GoBack"/>
      <w:bookmarkEnd w:id="0"/>
      <w:r w:rsidRPr="006A4A48">
        <w:rPr>
          <w:color w:val="auto"/>
          <w:lang w:val="en-US"/>
        </w:rPr>
        <w:t>: Pharmacokinetic properties of studied antiarrhythmics; TPC: Time to peak concentration, BA: Bioavailability; IR: immediate release, CR: controlled release</w:t>
      </w:r>
    </w:p>
    <w:tbl>
      <w:tblPr>
        <w:tblStyle w:val="TableGrid"/>
        <w:tblW w:w="1601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980"/>
        <w:gridCol w:w="3827"/>
        <w:gridCol w:w="2840"/>
        <w:gridCol w:w="2126"/>
        <w:gridCol w:w="2694"/>
        <w:gridCol w:w="2546"/>
      </w:tblGrid>
      <w:tr w:rsidR="006A4A48" w:rsidRPr="006A4A48" w14:paraId="7889A9A9" w14:textId="77777777" w:rsidTr="006A4A48">
        <w:tc>
          <w:tcPr>
            <w:tcW w:w="1980" w:type="dxa"/>
          </w:tcPr>
          <w:p w14:paraId="6E8AD0D5" w14:textId="77777777" w:rsidR="006F515C" w:rsidRPr="006A4A48" w:rsidRDefault="006F515C" w:rsidP="00E1575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  <w:t>Drug</w:t>
            </w:r>
          </w:p>
        </w:tc>
        <w:tc>
          <w:tcPr>
            <w:tcW w:w="3827" w:type="dxa"/>
          </w:tcPr>
          <w:p w14:paraId="5E7A5AE9" w14:textId="77777777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  <w:t xml:space="preserve"> Absorption</w:t>
            </w:r>
          </w:p>
        </w:tc>
        <w:tc>
          <w:tcPr>
            <w:tcW w:w="2840" w:type="dxa"/>
          </w:tcPr>
          <w:p w14:paraId="183D71CC" w14:textId="2F0ABC6A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eastAsia="en-NZ"/>
              </w:rPr>
            </w:pPr>
            <w:r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  <w:t>Lipophilicity</w:t>
            </w:r>
            <w:r w:rsidR="00240841"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  <w:t xml:space="preserve"> (Log P)</w:t>
            </w:r>
            <w:r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eastAsia="en-NZ"/>
              </w:rPr>
              <w:t>24</w:t>
            </w:r>
          </w:p>
        </w:tc>
        <w:tc>
          <w:tcPr>
            <w:tcW w:w="2126" w:type="dxa"/>
          </w:tcPr>
          <w:p w14:paraId="16FE8D44" w14:textId="0713A8C0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  <w:t>Distribution (</w:t>
            </w:r>
            <w:proofErr w:type="spellStart"/>
            <w:r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  <w:t>Vd</w:t>
            </w:r>
            <w:proofErr w:type="spellEnd"/>
            <w:r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694" w:type="dxa"/>
          </w:tcPr>
          <w:p w14:paraId="3E7E1D67" w14:textId="77777777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  <w:t xml:space="preserve">Primary excretion site </w:t>
            </w:r>
          </w:p>
        </w:tc>
        <w:tc>
          <w:tcPr>
            <w:tcW w:w="2546" w:type="dxa"/>
          </w:tcPr>
          <w:p w14:paraId="073ADF00" w14:textId="77777777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NZ"/>
              </w:rPr>
              <w:t>Elimination Half Life</w:t>
            </w:r>
          </w:p>
        </w:tc>
      </w:tr>
      <w:tr w:rsidR="006A4A48" w:rsidRPr="006A4A48" w14:paraId="28798C79" w14:textId="77777777" w:rsidTr="006A4A48">
        <w:tc>
          <w:tcPr>
            <w:tcW w:w="1980" w:type="dxa"/>
          </w:tcPr>
          <w:p w14:paraId="543EAE1B" w14:textId="1F155FE9" w:rsidR="006F515C" w:rsidRPr="006A4A48" w:rsidRDefault="006F515C" w:rsidP="00E1575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Amiodarone</w:t>
            </w:r>
            <w:r w:rsidRPr="006A4A48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eastAsia="en-NZ"/>
              </w:rPr>
              <w:t>1-3</w:t>
            </w:r>
          </w:p>
        </w:tc>
        <w:tc>
          <w:tcPr>
            <w:tcW w:w="3827" w:type="dxa"/>
          </w:tcPr>
          <w:p w14:paraId="03AA2970" w14:textId="77777777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TPC: 3-7 hrs (oral)</w:t>
            </w:r>
          </w:p>
          <w:p w14:paraId="3204692F" w14:textId="77777777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BA: ~50% </w:t>
            </w:r>
          </w:p>
        </w:tc>
        <w:tc>
          <w:tcPr>
            <w:tcW w:w="2840" w:type="dxa"/>
          </w:tcPr>
          <w:p w14:paraId="4FEB3378" w14:textId="77777777" w:rsidR="00556DD0" w:rsidRPr="006A4A48" w:rsidRDefault="00556DD0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Extremely </w:t>
            </w:r>
            <w:r w:rsidR="00240841"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High </w:t>
            </w:r>
          </w:p>
          <w:p w14:paraId="1995BC43" w14:textId="79050058" w:rsidR="006F515C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(</w:t>
            </w:r>
            <w:r w:rsidR="006F515C"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7.24-7.64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126" w:type="dxa"/>
          </w:tcPr>
          <w:p w14:paraId="6E43EC17" w14:textId="08435161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60 L/kg </w:t>
            </w:r>
          </w:p>
        </w:tc>
        <w:tc>
          <w:tcPr>
            <w:tcW w:w="2694" w:type="dxa"/>
          </w:tcPr>
          <w:p w14:paraId="3EC51B27" w14:textId="77777777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Bile</w:t>
            </w:r>
          </w:p>
        </w:tc>
        <w:tc>
          <w:tcPr>
            <w:tcW w:w="2546" w:type="dxa"/>
          </w:tcPr>
          <w:p w14:paraId="10F2B804" w14:textId="77777777" w:rsidR="00240841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chronic dosing: </w:t>
            </w:r>
          </w:p>
          <w:p w14:paraId="2AAF771E" w14:textId="146C11C7" w:rsidR="006F515C" w:rsidRPr="006A4A48" w:rsidRDefault="006F515C" w:rsidP="00E1575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26 to 107 days</w:t>
            </w:r>
          </w:p>
        </w:tc>
      </w:tr>
      <w:tr w:rsidR="006A4A48" w:rsidRPr="006A4A48" w14:paraId="0FC77FB2" w14:textId="77777777" w:rsidTr="006A4A48">
        <w:tc>
          <w:tcPr>
            <w:tcW w:w="1980" w:type="dxa"/>
          </w:tcPr>
          <w:p w14:paraId="5A0EB7E0" w14:textId="3C6A987D" w:rsidR="00240841" w:rsidRPr="006A4A48" w:rsidRDefault="00240841" w:rsidP="0024084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eastAsia="Times New Roman" w:hAnsiTheme="majorBidi" w:cstheme="majorBidi"/>
                <w:sz w:val="24"/>
                <w:szCs w:val="24"/>
              </w:rPr>
              <w:t>Dofetilide</w:t>
            </w:r>
            <w:r w:rsidRPr="006A4A48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827" w:type="dxa"/>
          </w:tcPr>
          <w:p w14:paraId="01B0F5E1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TPC: 1-3 hrs (oral)</w:t>
            </w:r>
          </w:p>
          <w:p w14:paraId="7CD5629F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BA: &gt;90%</w:t>
            </w:r>
          </w:p>
        </w:tc>
        <w:tc>
          <w:tcPr>
            <w:tcW w:w="2840" w:type="dxa"/>
          </w:tcPr>
          <w:p w14:paraId="3A3F487F" w14:textId="3D4D1690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Low (0.24-2.17)</w:t>
            </w:r>
          </w:p>
        </w:tc>
        <w:tc>
          <w:tcPr>
            <w:tcW w:w="2126" w:type="dxa"/>
          </w:tcPr>
          <w:p w14:paraId="21355C36" w14:textId="20641325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3-4 L/kg</w:t>
            </w:r>
          </w:p>
        </w:tc>
        <w:tc>
          <w:tcPr>
            <w:tcW w:w="2694" w:type="dxa"/>
          </w:tcPr>
          <w:p w14:paraId="171F4422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Kidney (~80%)</w:t>
            </w:r>
          </w:p>
        </w:tc>
        <w:tc>
          <w:tcPr>
            <w:tcW w:w="2546" w:type="dxa"/>
          </w:tcPr>
          <w:p w14:paraId="25858EE4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7.5-10 hrs</w:t>
            </w:r>
          </w:p>
        </w:tc>
      </w:tr>
      <w:tr w:rsidR="006A4A48" w:rsidRPr="006A4A48" w14:paraId="70F12B8A" w14:textId="77777777" w:rsidTr="006A4A48">
        <w:tc>
          <w:tcPr>
            <w:tcW w:w="1980" w:type="dxa"/>
          </w:tcPr>
          <w:p w14:paraId="737A9259" w14:textId="10F9E317" w:rsidR="00240841" w:rsidRPr="006A4A48" w:rsidRDefault="00240841" w:rsidP="0024084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eastAsia="Times New Roman" w:hAnsiTheme="majorBidi" w:cstheme="majorBidi"/>
                <w:sz w:val="24"/>
                <w:szCs w:val="24"/>
              </w:rPr>
              <w:t>Vernakalant</w:t>
            </w:r>
            <w:r w:rsidRPr="006A4A48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5,6</w:t>
            </w:r>
          </w:p>
        </w:tc>
        <w:tc>
          <w:tcPr>
            <w:tcW w:w="3827" w:type="dxa"/>
          </w:tcPr>
          <w:p w14:paraId="404D537F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BA: 58-71% (oral)</w:t>
            </w:r>
          </w:p>
        </w:tc>
        <w:tc>
          <w:tcPr>
            <w:tcW w:w="2840" w:type="dxa"/>
          </w:tcPr>
          <w:p w14:paraId="5DACB5E3" w14:textId="497EF65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Moderate (2.74-2.51)</w:t>
            </w:r>
          </w:p>
        </w:tc>
        <w:tc>
          <w:tcPr>
            <w:tcW w:w="2126" w:type="dxa"/>
          </w:tcPr>
          <w:p w14:paraId="71891004" w14:textId="28CD0E5C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2 L/kg</w:t>
            </w:r>
          </w:p>
        </w:tc>
        <w:tc>
          <w:tcPr>
            <w:tcW w:w="2694" w:type="dxa"/>
          </w:tcPr>
          <w:p w14:paraId="32386456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Kidney</w:t>
            </w:r>
          </w:p>
        </w:tc>
        <w:tc>
          <w:tcPr>
            <w:tcW w:w="2546" w:type="dxa"/>
          </w:tcPr>
          <w:p w14:paraId="386E0CE3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3-5.5 hrs</w:t>
            </w:r>
          </w:p>
        </w:tc>
      </w:tr>
      <w:tr w:rsidR="006A4A48" w:rsidRPr="006A4A48" w14:paraId="783C6314" w14:textId="77777777" w:rsidTr="006A4A48">
        <w:tc>
          <w:tcPr>
            <w:tcW w:w="1980" w:type="dxa"/>
          </w:tcPr>
          <w:p w14:paraId="6F204D7C" w14:textId="45CA99CF" w:rsidR="00240841" w:rsidRPr="006A4A48" w:rsidRDefault="00240841" w:rsidP="00240841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eastAsia="Times New Roman" w:hAnsiTheme="majorBidi" w:cstheme="majorBidi"/>
                <w:sz w:val="24"/>
                <w:szCs w:val="24"/>
              </w:rPr>
              <w:t>Ibutilide</w:t>
            </w:r>
            <w:r w:rsidRPr="006A4A48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827" w:type="dxa"/>
          </w:tcPr>
          <w:p w14:paraId="45496DBB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N/A</w:t>
            </w:r>
          </w:p>
        </w:tc>
        <w:tc>
          <w:tcPr>
            <w:tcW w:w="2840" w:type="dxa"/>
          </w:tcPr>
          <w:p w14:paraId="0A1A469E" w14:textId="77777777" w:rsidR="00556DD0" w:rsidRPr="006A4A48" w:rsidRDefault="00556DD0" w:rsidP="00556DD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Moderate-High</w:t>
            </w:r>
            <w:r w:rsidR="00240841"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 </w:t>
            </w:r>
          </w:p>
          <w:p w14:paraId="0CD4DC67" w14:textId="56295121" w:rsidR="00240841" w:rsidRPr="006A4A48" w:rsidRDefault="00556DD0" w:rsidP="00556DD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(</w:t>
            </w:r>
            <w:r w:rsidR="00240841"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2.54-4.72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126" w:type="dxa"/>
          </w:tcPr>
          <w:p w14:paraId="2D037720" w14:textId="45CAB6D5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9-13 L/kg</w:t>
            </w:r>
          </w:p>
        </w:tc>
        <w:tc>
          <w:tcPr>
            <w:tcW w:w="2694" w:type="dxa"/>
          </w:tcPr>
          <w:p w14:paraId="78FDD872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Kidney (80-82%)</w:t>
            </w:r>
          </w:p>
        </w:tc>
        <w:tc>
          <w:tcPr>
            <w:tcW w:w="2546" w:type="dxa"/>
          </w:tcPr>
          <w:p w14:paraId="3D6574BE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2-12 hrs</w:t>
            </w:r>
          </w:p>
        </w:tc>
      </w:tr>
      <w:tr w:rsidR="006A4A48" w:rsidRPr="006A4A48" w14:paraId="06FAB9CB" w14:textId="77777777" w:rsidTr="006A4A48">
        <w:tc>
          <w:tcPr>
            <w:tcW w:w="1980" w:type="dxa"/>
          </w:tcPr>
          <w:p w14:paraId="3FB1F019" w14:textId="71CD7DF8" w:rsidR="00240841" w:rsidRPr="006A4A48" w:rsidRDefault="00240841" w:rsidP="00240841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eastAsia="Times New Roman" w:hAnsiTheme="majorBidi" w:cstheme="majorBidi"/>
                <w:sz w:val="24"/>
                <w:szCs w:val="24"/>
              </w:rPr>
              <w:t>Flecainide</w:t>
            </w:r>
            <w:r w:rsidRPr="006A4A48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8,9</w:t>
            </w:r>
          </w:p>
        </w:tc>
        <w:tc>
          <w:tcPr>
            <w:tcW w:w="3827" w:type="dxa"/>
          </w:tcPr>
          <w:p w14:paraId="2854D669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TPC: 1-6 hrs (oral)</w:t>
            </w:r>
          </w:p>
        </w:tc>
        <w:tc>
          <w:tcPr>
            <w:tcW w:w="2840" w:type="dxa"/>
          </w:tcPr>
          <w:p w14:paraId="1926E031" w14:textId="77777777" w:rsidR="00556DD0" w:rsidRPr="006A4A48" w:rsidRDefault="00556DD0" w:rsidP="00556DD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Moderate-High </w:t>
            </w:r>
          </w:p>
          <w:p w14:paraId="007BA7CC" w14:textId="724C2043" w:rsidR="00240841" w:rsidRPr="006A4A48" w:rsidRDefault="00556DD0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(2.98-3.78)</w:t>
            </w:r>
          </w:p>
        </w:tc>
        <w:tc>
          <w:tcPr>
            <w:tcW w:w="2126" w:type="dxa"/>
          </w:tcPr>
          <w:p w14:paraId="59B24020" w14:textId="5D1818C8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4.9-10 L/kg</w:t>
            </w:r>
          </w:p>
        </w:tc>
        <w:tc>
          <w:tcPr>
            <w:tcW w:w="2694" w:type="dxa"/>
          </w:tcPr>
          <w:p w14:paraId="2652FE7E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Kidney: 10% to 50%</w:t>
            </w:r>
          </w:p>
        </w:tc>
        <w:tc>
          <w:tcPr>
            <w:tcW w:w="2546" w:type="dxa"/>
          </w:tcPr>
          <w:p w14:paraId="58F9ECB5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12-27 hrs</w:t>
            </w:r>
          </w:p>
        </w:tc>
      </w:tr>
      <w:tr w:rsidR="006A4A48" w:rsidRPr="006A4A48" w14:paraId="59F8CE91" w14:textId="77777777" w:rsidTr="006A4A48">
        <w:tc>
          <w:tcPr>
            <w:tcW w:w="1980" w:type="dxa"/>
          </w:tcPr>
          <w:p w14:paraId="5BB652A6" w14:textId="095C3A33" w:rsidR="00240841" w:rsidRPr="006A4A48" w:rsidRDefault="00240841" w:rsidP="00240841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eastAsia="Times New Roman" w:hAnsiTheme="majorBidi" w:cstheme="majorBidi"/>
                <w:sz w:val="24"/>
                <w:szCs w:val="24"/>
              </w:rPr>
              <w:t>Disopyramide</w:t>
            </w:r>
            <w:r w:rsidRPr="006A4A48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10-12</w:t>
            </w:r>
          </w:p>
        </w:tc>
        <w:tc>
          <w:tcPr>
            <w:tcW w:w="3827" w:type="dxa"/>
          </w:tcPr>
          <w:p w14:paraId="7C8D8317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TPC: 2 hrs (IR), 4.9 +/- 1.4 hrs (CR)</w:t>
            </w:r>
          </w:p>
          <w:p w14:paraId="5BEB12EC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BA: 80% (oral)</w:t>
            </w:r>
          </w:p>
        </w:tc>
        <w:tc>
          <w:tcPr>
            <w:tcW w:w="2840" w:type="dxa"/>
          </w:tcPr>
          <w:p w14:paraId="2485C2B2" w14:textId="77777777" w:rsidR="00556DD0" w:rsidRPr="006A4A48" w:rsidRDefault="00556DD0" w:rsidP="00556DD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Moderate-High </w:t>
            </w:r>
          </w:p>
          <w:p w14:paraId="2960C8D7" w14:textId="61BA3595" w:rsidR="00240841" w:rsidRPr="006A4A48" w:rsidRDefault="00556DD0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(2.58-3.47)</w:t>
            </w:r>
          </w:p>
        </w:tc>
        <w:tc>
          <w:tcPr>
            <w:tcW w:w="2126" w:type="dxa"/>
          </w:tcPr>
          <w:p w14:paraId="6441D474" w14:textId="22E0E93F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90 to 100 L</w:t>
            </w:r>
          </w:p>
        </w:tc>
        <w:tc>
          <w:tcPr>
            <w:tcW w:w="2694" w:type="dxa"/>
          </w:tcPr>
          <w:p w14:paraId="4C80557C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Kidney (50% unchanged; 20% as metabolite)</w:t>
            </w:r>
          </w:p>
        </w:tc>
        <w:tc>
          <w:tcPr>
            <w:tcW w:w="2546" w:type="dxa"/>
          </w:tcPr>
          <w:p w14:paraId="725C4CBC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4-10 hrs</w:t>
            </w:r>
          </w:p>
        </w:tc>
      </w:tr>
      <w:tr w:rsidR="006A4A48" w:rsidRPr="006A4A48" w14:paraId="012DD6AE" w14:textId="77777777" w:rsidTr="006A4A48">
        <w:tc>
          <w:tcPr>
            <w:tcW w:w="1980" w:type="dxa"/>
          </w:tcPr>
          <w:p w14:paraId="39197DB2" w14:textId="72963FB8" w:rsidR="00240841" w:rsidRPr="006A4A48" w:rsidRDefault="00240841" w:rsidP="00240841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eastAsia="Times New Roman" w:hAnsiTheme="majorBidi" w:cstheme="majorBidi"/>
                <w:sz w:val="24"/>
                <w:szCs w:val="24"/>
              </w:rPr>
              <w:t>Propafenone</w:t>
            </w:r>
            <w:r w:rsidRPr="006A4A48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3827" w:type="dxa"/>
          </w:tcPr>
          <w:p w14:paraId="21F7FA85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TPC: 3-8 hrs (oral)</w:t>
            </w:r>
          </w:p>
          <w:p w14:paraId="41528686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BA: 3.4-10.6% (IR)</w:t>
            </w:r>
          </w:p>
        </w:tc>
        <w:tc>
          <w:tcPr>
            <w:tcW w:w="2840" w:type="dxa"/>
          </w:tcPr>
          <w:p w14:paraId="0708547A" w14:textId="77777777" w:rsidR="00556DD0" w:rsidRPr="006A4A48" w:rsidRDefault="00556DD0" w:rsidP="00556DD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Moderate-High </w:t>
            </w:r>
          </w:p>
          <w:p w14:paraId="52ABA6CE" w14:textId="23D564C5" w:rsidR="00240841" w:rsidRPr="006A4A48" w:rsidRDefault="00556DD0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(3.1-3.54)</w:t>
            </w:r>
          </w:p>
        </w:tc>
        <w:tc>
          <w:tcPr>
            <w:tcW w:w="2126" w:type="dxa"/>
          </w:tcPr>
          <w:p w14:paraId="15FFA417" w14:textId="0105B2DE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~</w:t>
            </w:r>
            <w:r w:rsidRPr="006A4A48">
              <w:t xml:space="preserve"> 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252 L</w:t>
            </w:r>
          </w:p>
        </w:tc>
        <w:tc>
          <w:tcPr>
            <w:tcW w:w="2694" w:type="dxa"/>
          </w:tcPr>
          <w:p w14:paraId="0B46BEEE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Kidney (~50% as metabolite)</w:t>
            </w:r>
          </w:p>
        </w:tc>
        <w:tc>
          <w:tcPr>
            <w:tcW w:w="2546" w:type="dxa"/>
          </w:tcPr>
          <w:p w14:paraId="34176942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2-10 hrs</w:t>
            </w:r>
          </w:p>
        </w:tc>
      </w:tr>
      <w:tr w:rsidR="006A4A48" w:rsidRPr="006A4A48" w14:paraId="73679176" w14:textId="77777777" w:rsidTr="006A4A48">
        <w:tc>
          <w:tcPr>
            <w:tcW w:w="1980" w:type="dxa"/>
          </w:tcPr>
          <w:p w14:paraId="5691928C" w14:textId="24DDA4AF" w:rsidR="00240841" w:rsidRPr="006A4A48" w:rsidRDefault="00240841" w:rsidP="00240841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eastAsia="Times New Roman" w:hAnsiTheme="majorBidi" w:cstheme="majorBidi"/>
                <w:sz w:val="24"/>
                <w:szCs w:val="24"/>
              </w:rPr>
              <w:t>Dronedarone</w:t>
            </w:r>
            <w:r w:rsidRPr="006A4A48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14,15</w:t>
            </w:r>
          </w:p>
        </w:tc>
        <w:tc>
          <w:tcPr>
            <w:tcW w:w="3827" w:type="dxa"/>
          </w:tcPr>
          <w:p w14:paraId="29AFEDB0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TPC: 3-6 hrs (oral)</w:t>
            </w:r>
          </w:p>
          <w:p w14:paraId="5D3E3C4C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BA: 4% (oral)</w:t>
            </w:r>
          </w:p>
        </w:tc>
        <w:tc>
          <w:tcPr>
            <w:tcW w:w="2840" w:type="dxa"/>
          </w:tcPr>
          <w:p w14:paraId="77595DAA" w14:textId="691509E0" w:rsidR="00240841" w:rsidRPr="006A4A48" w:rsidRDefault="00556DD0" w:rsidP="00556DD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Very High (4.63-</w:t>
            </w:r>
            <w:r w:rsidRPr="006A4A48">
              <w:t xml:space="preserve"> </w:t>
            </w: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6.46)</w:t>
            </w:r>
          </w:p>
        </w:tc>
        <w:tc>
          <w:tcPr>
            <w:tcW w:w="2126" w:type="dxa"/>
          </w:tcPr>
          <w:p w14:paraId="379C14C3" w14:textId="1E2B1F38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1400 L</w:t>
            </w:r>
          </w:p>
        </w:tc>
        <w:tc>
          <w:tcPr>
            <w:tcW w:w="2694" w:type="dxa"/>
          </w:tcPr>
          <w:p w14:paraId="79D55EEB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Faecal (84%)</w:t>
            </w:r>
          </w:p>
        </w:tc>
        <w:tc>
          <w:tcPr>
            <w:tcW w:w="2546" w:type="dxa"/>
          </w:tcPr>
          <w:p w14:paraId="09A754A9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13-19 hrs</w:t>
            </w:r>
          </w:p>
        </w:tc>
      </w:tr>
      <w:tr w:rsidR="006A4A48" w:rsidRPr="006A4A48" w14:paraId="7DF4C12F" w14:textId="77777777" w:rsidTr="006A4A48">
        <w:tc>
          <w:tcPr>
            <w:tcW w:w="1980" w:type="dxa"/>
          </w:tcPr>
          <w:p w14:paraId="6744534D" w14:textId="3D2A9A63" w:rsidR="00240841" w:rsidRPr="006A4A48" w:rsidRDefault="00240841" w:rsidP="00240841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eastAsia="Times New Roman" w:hAnsiTheme="majorBidi" w:cstheme="majorBidi"/>
                <w:sz w:val="24"/>
                <w:szCs w:val="24"/>
              </w:rPr>
              <w:t>Diltiazem</w:t>
            </w:r>
            <w:r w:rsidRPr="006A4A48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16-20</w:t>
            </w:r>
          </w:p>
        </w:tc>
        <w:tc>
          <w:tcPr>
            <w:tcW w:w="3827" w:type="dxa"/>
          </w:tcPr>
          <w:p w14:paraId="433C9F7E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TPC: 2-4 hrs (IR), 10-18 hrs (CR)</w:t>
            </w:r>
          </w:p>
          <w:p w14:paraId="07BF7B8B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BA: 40% (IR), &gt;90% (CR)</w:t>
            </w:r>
          </w:p>
        </w:tc>
        <w:tc>
          <w:tcPr>
            <w:tcW w:w="2840" w:type="dxa"/>
          </w:tcPr>
          <w:p w14:paraId="3E2B9D9A" w14:textId="3F395109" w:rsidR="00240841" w:rsidRPr="006A4A48" w:rsidRDefault="00556DD0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Moderate (2.73-2.8)</w:t>
            </w:r>
          </w:p>
        </w:tc>
        <w:tc>
          <w:tcPr>
            <w:tcW w:w="2126" w:type="dxa"/>
          </w:tcPr>
          <w:p w14:paraId="57F34402" w14:textId="3A6B370C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305-391 L</w:t>
            </w:r>
          </w:p>
        </w:tc>
        <w:tc>
          <w:tcPr>
            <w:tcW w:w="2694" w:type="dxa"/>
          </w:tcPr>
          <w:p w14:paraId="2A84E9A1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Kidney &amp; Bile</w:t>
            </w:r>
          </w:p>
        </w:tc>
        <w:tc>
          <w:tcPr>
            <w:tcW w:w="2546" w:type="dxa"/>
          </w:tcPr>
          <w:p w14:paraId="4803845A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IR: 3-4.5 hrs</w:t>
            </w:r>
          </w:p>
          <w:p w14:paraId="49F959BF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CR: 4-9.5 hrs</w:t>
            </w:r>
          </w:p>
        </w:tc>
      </w:tr>
      <w:tr w:rsidR="006A4A48" w:rsidRPr="006A4A48" w14:paraId="52D5B53F" w14:textId="77777777" w:rsidTr="006A4A48">
        <w:tc>
          <w:tcPr>
            <w:tcW w:w="1980" w:type="dxa"/>
          </w:tcPr>
          <w:p w14:paraId="31A42F3F" w14:textId="7100AEA2" w:rsidR="00240841" w:rsidRPr="006A4A48" w:rsidRDefault="00240841" w:rsidP="00240841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4A48">
              <w:rPr>
                <w:rFonts w:asciiTheme="majorBidi" w:eastAsia="Times New Roman" w:hAnsiTheme="majorBidi" w:cstheme="majorBidi"/>
                <w:sz w:val="24"/>
                <w:szCs w:val="24"/>
              </w:rPr>
              <w:t>Sotalol</w:t>
            </w:r>
            <w:r w:rsidRPr="006A4A48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21-23</w:t>
            </w:r>
          </w:p>
        </w:tc>
        <w:tc>
          <w:tcPr>
            <w:tcW w:w="3827" w:type="dxa"/>
          </w:tcPr>
          <w:p w14:paraId="02B55171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TPC: 2.5-4 hrs (oral)</w:t>
            </w:r>
          </w:p>
          <w:p w14:paraId="01020F75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BA: 90-100% (oral)</w:t>
            </w:r>
          </w:p>
        </w:tc>
        <w:tc>
          <w:tcPr>
            <w:tcW w:w="2840" w:type="dxa"/>
          </w:tcPr>
          <w:p w14:paraId="72F1EA2A" w14:textId="415CDA70" w:rsidR="00240841" w:rsidRPr="006A4A48" w:rsidRDefault="00D12372" w:rsidP="006A4A4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Moderate Hydrophilic to Low Lipophilic </w:t>
            </w:r>
            <w:r w:rsidR="00556DD0"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(-0.4-0.85)</w:t>
            </w:r>
          </w:p>
        </w:tc>
        <w:tc>
          <w:tcPr>
            <w:tcW w:w="2126" w:type="dxa"/>
          </w:tcPr>
          <w:p w14:paraId="47179FD9" w14:textId="2A49F969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1.6-2.4 L/kg</w:t>
            </w:r>
          </w:p>
        </w:tc>
        <w:tc>
          <w:tcPr>
            <w:tcW w:w="2694" w:type="dxa"/>
          </w:tcPr>
          <w:p w14:paraId="705C15F9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 xml:space="preserve">Kidney: 66-88% unchanged </w:t>
            </w:r>
          </w:p>
        </w:tc>
        <w:tc>
          <w:tcPr>
            <w:tcW w:w="2546" w:type="dxa"/>
          </w:tcPr>
          <w:p w14:paraId="17C3EFDD" w14:textId="77777777" w:rsidR="00240841" w:rsidRPr="006A4A48" w:rsidRDefault="00240841" w:rsidP="00240841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NZ"/>
              </w:rPr>
            </w:pPr>
            <w:r w:rsidRPr="006A4A48">
              <w:rPr>
                <w:rFonts w:asciiTheme="majorBidi" w:hAnsiTheme="majorBidi" w:cstheme="majorBidi"/>
                <w:sz w:val="24"/>
                <w:szCs w:val="24"/>
                <w:lang w:eastAsia="en-NZ"/>
              </w:rPr>
              <w:t>12 hrs</w:t>
            </w:r>
          </w:p>
        </w:tc>
      </w:tr>
    </w:tbl>
    <w:p w14:paraId="63414CF4" w14:textId="77777777" w:rsidR="004C4391" w:rsidRPr="006A4A48" w:rsidRDefault="004C4391" w:rsidP="00B65699">
      <w:pPr>
        <w:sectPr w:rsidR="004C4391" w:rsidRPr="006A4A48" w:rsidSect="00B6569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862D06" w14:textId="77777777" w:rsidR="00ED64E2" w:rsidRPr="006A4A48" w:rsidRDefault="00ED64E2" w:rsidP="00ED64E2">
      <w:pPr>
        <w:spacing w:after="0" w:line="240" w:lineRule="auto"/>
      </w:pPr>
    </w:p>
    <w:p w14:paraId="2C7A2875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5A7727" wp14:editId="0C99E42B">
                <wp:simplePos x="0" y="0"/>
                <wp:positionH relativeFrom="column">
                  <wp:posOffset>568271</wp:posOffset>
                </wp:positionH>
                <wp:positionV relativeFrom="paragraph">
                  <wp:posOffset>74736</wp:posOffset>
                </wp:positionV>
                <wp:extent cx="4654432" cy="262966"/>
                <wp:effectExtent l="0" t="0" r="13335" b="22860"/>
                <wp:wrapNone/>
                <wp:docPr id="1906779519" name="Flowchart: Alternate Process 19067795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4432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05B13D" w14:textId="77777777" w:rsidR="00ED64E2" w:rsidRPr="00BB4232" w:rsidRDefault="00ED64E2" w:rsidP="00ED64E2">
                            <w:pPr>
                              <w:spacing w:after="0" w:line="240" w:lineRule="auto"/>
                              <w:jc w:val="center"/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  <w:r w:rsidRPr="00BB423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tudi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5A772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1906779519" o:spid="_x0000_s1026" type="#_x0000_t176" style="position:absolute;margin-left:44.75pt;margin-top:5.9pt;width:366.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" fillcolor="#ffc000 [3207]" strokecolor="#7f5f00 [1607]" strokeweight="1pt">
                <v:textbox>
                  <w:txbxContent>
                    <w:p w14:paraId="2D05B13D" w14:textId="77777777" w:rsidR="00ED64E2" w:rsidRPr="00BB4232" w:rsidRDefault="00ED64E2" w:rsidP="00ED64E2">
                      <w:pPr>
                        <w:spacing w:after="0" w:line="240" w:lineRule="auto"/>
                        <w:jc w:val="center"/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</w:t>
                      </w:r>
                      <w:r w:rsidRPr="00BB423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tudies </w:t>
                      </w:r>
                    </w:p>
                  </w:txbxContent>
                </v:textbox>
              </v:shape>
            </w:pict>
          </mc:Fallback>
        </mc:AlternateContent>
      </w:r>
    </w:p>
    <w:p w14:paraId="656ECBEC" w14:textId="77777777" w:rsidR="00ED64E2" w:rsidRPr="006A4A48" w:rsidRDefault="00ED64E2" w:rsidP="00ED64E2">
      <w:pPr>
        <w:spacing w:after="0" w:line="240" w:lineRule="auto"/>
      </w:pPr>
    </w:p>
    <w:p w14:paraId="6691F825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D306AA" wp14:editId="68B34E58">
                <wp:simplePos x="0" y="0"/>
                <wp:positionH relativeFrom="column">
                  <wp:posOffset>3037667</wp:posOffset>
                </wp:positionH>
                <wp:positionV relativeFrom="paragraph">
                  <wp:posOffset>74704</wp:posOffset>
                </wp:positionV>
                <wp:extent cx="2185261" cy="1242999"/>
                <wp:effectExtent l="0" t="0" r="24765" b="14605"/>
                <wp:wrapNone/>
                <wp:docPr id="117340050" name="Rectangle 1173400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5261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8A4BB3" w14:textId="77777777" w:rsidR="00ED64E2" w:rsidRPr="00560609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1,9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D306AA" id="Rectangle 117340050" o:spid="_x0000_s1027" style="position:absolute;margin-left:239.2pt;margin-top:5.9pt;width:172.05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" filled="f" strokecolor="black [3213]" strokeweight="1pt">
                <v:textbox>
                  <w:txbxContent>
                    <w:p w14:paraId="4F8A4BB3" w14:textId="77777777" w:rsidR="00ED64E2" w:rsidRPr="00560609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1,916)</w:t>
                      </w:r>
                    </w:p>
                  </w:txbxContent>
                </v:textbox>
              </v:rect>
            </w:pict>
          </mc:Fallback>
        </mc:AlternateContent>
      </w: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D174B7" wp14:editId="1B7755C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87035136" name="Rectangle 187035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9A3838" w14:textId="77777777" w:rsidR="00ED64E2" w:rsidRDefault="00ED64E2" w:rsidP="00ED64E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176BB595" w14:textId="77777777" w:rsidR="00ED64E2" w:rsidRPr="00654AF0" w:rsidRDefault="00ED64E2" w:rsidP="00ED64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54AF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Databases (n = 6,299)</w:t>
                            </w:r>
                          </w:p>
                          <w:p w14:paraId="1A21C490" w14:textId="77777777" w:rsidR="00ED64E2" w:rsidRPr="006604E7" w:rsidRDefault="00ED64E2" w:rsidP="00ED64E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604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 = 1,866)</w:t>
                            </w:r>
                          </w:p>
                          <w:p w14:paraId="1C7E7AF7" w14:textId="77777777" w:rsidR="00ED64E2" w:rsidRPr="006604E7" w:rsidRDefault="00ED64E2" w:rsidP="00ED64E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604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OVID) (n = 421)</w:t>
                            </w:r>
                          </w:p>
                          <w:p w14:paraId="3B40277A" w14:textId="77777777" w:rsidR="00ED64E2" w:rsidRPr="006604E7" w:rsidRDefault="00ED64E2" w:rsidP="00ED64E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604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OVID) (n = 4,012)</w:t>
                            </w:r>
                          </w:p>
                          <w:p w14:paraId="273753AE" w14:textId="77777777" w:rsidR="00ED64E2" w:rsidRPr="00654AF0" w:rsidRDefault="00ED64E2" w:rsidP="00ED64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54AF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Grey Literature (n = 16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D174B7" id="Rectangle 187035136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609A3838" w14:textId="77777777" w:rsidR="00ED64E2" w:rsidRDefault="00ED64E2" w:rsidP="00ED64E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176BB595" w14:textId="77777777" w:rsidR="00ED64E2" w:rsidRPr="00654AF0" w:rsidRDefault="00ED64E2" w:rsidP="00ED64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654AF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Databases (n = 6,299)</w:t>
                      </w:r>
                    </w:p>
                    <w:p w14:paraId="1A21C490" w14:textId="77777777" w:rsidR="00ED64E2" w:rsidRPr="006604E7" w:rsidRDefault="00ED64E2" w:rsidP="00ED64E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604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 = 1,866)</w:t>
                      </w:r>
                    </w:p>
                    <w:p w14:paraId="1C7E7AF7" w14:textId="77777777" w:rsidR="00ED64E2" w:rsidRPr="006604E7" w:rsidRDefault="00ED64E2" w:rsidP="00ED64E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604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OVID) (n = 421)</w:t>
                      </w:r>
                    </w:p>
                    <w:p w14:paraId="3B40277A" w14:textId="77777777" w:rsidR="00ED64E2" w:rsidRPr="006604E7" w:rsidRDefault="00ED64E2" w:rsidP="00ED64E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604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OVID) (n = 4,012)</w:t>
                      </w:r>
                    </w:p>
                    <w:p w14:paraId="273753AE" w14:textId="77777777" w:rsidR="00ED64E2" w:rsidRPr="00654AF0" w:rsidRDefault="00ED64E2" w:rsidP="00ED64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654AF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Grey Literature (n = 164)</w:t>
                      </w:r>
                    </w:p>
                  </w:txbxContent>
                </v:textbox>
              </v:rect>
            </w:pict>
          </mc:Fallback>
        </mc:AlternateContent>
      </w:r>
    </w:p>
    <w:p w14:paraId="08E9945D" w14:textId="77777777" w:rsidR="00ED64E2" w:rsidRPr="006A4A48" w:rsidRDefault="00ED64E2" w:rsidP="00ED64E2">
      <w:pPr>
        <w:spacing w:after="0" w:line="240" w:lineRule="auto"/>
      </w:pPr>
    </w:p>
    <w:p w14:paraId="03ED5D00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2300E5" wp14:editId="75E63B36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BC638D" w14:textId="77777777" w:rsidR="00ED64E2" w:rsidRPr="001502CF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2300E5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4CBC638D" w14:textId="77777777" w:rsidR="00ED64E2" w:rsidRPr="001502CF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41578BB" w14:textId="77777777" w:rsidR="00ED64E2" w:rsidRPr="006A4A48" w:rsidRDefault="00ED64E2" w:rsidP="00ED64E2">
      <w:pPr>
        <w:spacing w:after="0" w:line="240" w:lineRule="auto"/>
      </w:pPr>
    </w:p>
    <w:p w14:paraId="06C56C76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7A87A5" wp14:editId="23B296B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439379686" name="Straight Arrow Connector 4393796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7CCED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9379686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EDEAC21" w14:textId="77777777" w:rsidR="00ED64E2" w:rsidRPr="006A4A48" w:rsidRDefault="00ED64E2" w:rsidP="00ED64E2">
      <w:pPr>
        <w:spacing w:after="0" w:line="240" w:lineRule="auto"/>
      </w:pPr>
    </w:p>
    <w:p w14:paraId="1F7E4FD9" w14:textId="77777777" w:rsidR="00ED64E2" w:rsidRPr="006A4A48" w:rsidRDefault="00ED64E2" w:rsidP="00ED64E2">
      <w:pPr>
        <w:spacing w:after="0" w:line="240" w:lineRule="auto"/>
      </w:pPr>
    </w:p>
    <w:p w14:paraId="4BC9F3D9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4BBE4C" wp14:editId="15D033B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BA448A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D9CB8A1" w14:textId="77777777" w:rsidR="00ED64E2" w:rsidRPr="006A4A48" w:rsidRDefault="00ED64E2" w:rsidP="00ED64E2">
      <w:pPr>
        <w:spacing w:after="0" w:line="240" w:lineRule="auto"/>
      </w:pPr>
    </w:p>
    <w:p w14:paraId="2063C870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5CBF9B" wp14:editId="542F8C20">
                <wp:simplePos x="0" y="0"/>
                <wp:positionH relativeFrom="column">
                  <wp:posOffset>3047999</wp:posOffset>
                </wp:positionH>
                <wp:positionV relativeFrom="paragraph">
                  <wp:posOffset>74241</wp:posOffset>
                </wp:positionV>
                <wp:extent cx="2174703" cy="526415"/>
                <wp:effectExtent l="0" t="0" r="16510" b="26035"/>
                <wp:wrapNone/>
                <wp:docPr id="1613667979" name="Rectangle 16136679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4703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CEFD46" w14:textId="77777777" w:rsidR="00ED64E2" w:rsidRPr="00560609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 = 4,4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5CBF9B" id="Rectangle 1613667979" o:spid="_x0000_s1030" style="position:absolute;margin-left:240pt;margin-top:5.85pt;width:171.25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" filled="f" strokecolor="black [3213]" strokeweight="1pt">
                <v:textbox>
                  <w:txbxContent>
                    <w:p w14:paraId="36CEFD46" w14:textId="77777777" w:rsidR="00ED64E2" w:rsidRPr="00560609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 = 4,435)</w:t>
                      </w:r>
                    </w:p>
                  </w:txbxContent>
                </v:textbox>
              </v:rect>
            </w:pict>
          </mc:Fallback>
        </mc:AlternateContent>
      </w: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1F9A57" wp14:editId="3A70D8F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380369992" name="Straight Arrow Connector 13803699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2E9B54" id="Straight Arrow Connector 1380369992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406203" wp14:editId="3EFCBE3E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769051387" name="Rectangle 1769051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4AEE6F" w14:textId="77777777" w:rsidR="00ED64E2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6A9C0DD" w14:textId="77777777" w:rsidR="00ED64E2" w:rsidRPr="00560609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,5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406203" id="Rectangle 1769051387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054AEE6F" w14:textId="77777777" w:rsidR="00ED64E2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6A9C0DD" w14:textId="77777777" w:rsidR="00ED64E2" w:rsidRPr="00560609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,547)</w:t>
                      </w:r>
                    </w:p>
                  </w:txbxContent>
                </v:textbox>
              </v:rect>
            </w:pict>
          </mc:Fallback>
        </mc:AlternateContent>
      </w:r>
    </w:p>
    <w:p w14:paraId="2F0D4343" w14:textId="77777777" w:rsidR="00ED64E2" w:rsidRPr="006A4A48" w:rsidRDefault="00ED64E2" w:rsidP="00ED64E2">
      <w:pPr>
        <w:spacing w:after="0" w:line="240" w:lineRule="auto"/>
      </w:pPr>
    </w:p>
    <w:p w14:paraId="2ADA1B43" w14:textId="77777777" w:rsidR="00ED64E2" w:rsidRPr="006A4A48" w:rsidRDefault="00ED64E2" w:rsidP="00ED64E2">
      <w:pPr>
        <w:spacing w:after="0" w:line="240" w:lineRule="auto"/>
      </w:pPr>
    </w:p>
    <w:p w14:paraId="0C549C7B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1B305C" wp14:editId="0B1AF91D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A9D243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03C492" w14:textId="77777777" w:rsidR="00ED64E2" w:rsidRPr="006A4A48" w:rsidRDefault="00ED64E2" w:rsidP="00ED64E2">
      <w:pPr>
        <w:spacing w:after="0" w:line="240" w:lineRule="auto"/>
      </w:pPr>
    </w:p>
    <w:p w14:paraId="1C98DD1F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D39026" wp14:editId="634DD323">
                <wp:simplePos x="0" y="0"/>
                <wp:positionH relativeFrom="column">
                  <wp:posOffset>3047999</wp:posOffset>
                </wp:positionH>
                <wp:positionV relativeFrom="paragraph">
                  <wp:posOffset>68677</wp:posOffset>
                </wp:positionV>
                <wp:extent cx="2174703" cy="526415"/>
                <wp:effectExtent l="0" t="0" r="16510" b="26035"/>
                <wp:wrapNone/>
                <wp:docPr id="1229049380" name="Rectangle 1229049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4703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6685CB" w14:textId="77777777" w:rsidR="00ED64E2" w:rsidRPr="00560609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D39026" id="Rectangle 1229049380" o:spid="_x0000_s1032" style="position:absolute;margin-left:240pt;margin-top:5.4pt;width:171.25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" filled="f" strokecolor="black [3213]" strokeweight="1pt">
                <v:textbox>
                  <w:txbxContent>
                    <w:p w14:paraId="376685CB" w14:textId="77777777" w:rsidR="00ED64E2" w:rsidRPr="00560609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 (n = 0)</w:t>
                      </w:r>
                    </w:p>
                  </w:txbxContent>
                </v:textbox>
              </v:rect>
            </w:pict>
          </mc:Fallback>
        </mc:AlternateContent>
      </w: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A9D94B" wp14:editId="7E01DFD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444043134" name="Rectangle 444043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585830" w14:textId="77777777" w:rsidR="00ED64E2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23C0587" w14:textId="77777777" w:rsidR="00ED64E2" w:rsidRPr="00560609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A9D94B" id="Rectangle 444043134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52585830" w14:textId="77777777" w:rsidR="00ED64E2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23C0587" w14:textId="77777777" w:rsidR="00ED64E2" w:rsidRPr="00560609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4)</w:t>
                      </w:r>
                    </w:p>
                  </w:txbxContent>
                </v:textbox>
              </v:rect>
            </w:pict>
          </mc:Fallback>
        </mc:AlternateContent>
      </w: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F64EBF" wp14:editId="0C37BC0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958116666" name="Straight Arrow Connector 9581166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612275" id="Straight Arrow Connector 95811666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F67BE10" w14:textId="77777777" w:rsidR="00ED64E2" w:rsidRPr="006A4A48" w:rsidRDefault="00ED64E2" w:rsidP="00ED64E2">
      <w:pPr>
        <w:spacing w:after="0" w:line="240" w:lineRule="auto"/>
      </w:pPr>
    </w:p>
    <w:p w14:paraId="39F33073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35D6D9" wp14:editId="19802F68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97F357" w14:textId="77777777" w:rsidR="00ED64E2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E5F2A25" w14:textId="77777777" w:rsidR="00ED64E2" w:rsidRPr="001502CF" w:rsidRDefault="00ED64E2" w:rsidP="00ED64E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35D6D9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4697F357" w14:textId="77777777" w:rsidR="00ED64E2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E5F2A25" w14:textId="77777777" w:rsidR="00ED64E2" w:rsidRPr="001502CF" w:rsidRDefault="00ED64E2" w:rsidP="00ED64E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1966DF0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A763D3" wp14:editId="61AD749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5558FE" id="Straight Arrow Connector 36" o:spid="_x0000_s1026" type="#_x0000_t32" style="position:absolute;margin-left:111pt;margin-top:4.45pt;width:0;height:2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30478F0" w14:textId="77777777" w:rsidR="00ED64E2" w:rsidRPr="006A4A48" w:rsidRDefault="00ED64E2" w:rsidP="00ED64E2">
      <w:pPr>
        <w:spacing w:after="0" w:line="240" w:lineRule="auto"/>
      </w:pPr>
    </w:p>
    <w:p w14:paraId="1DA0667B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5E7DA6" wp14:editId="02073D5F">
                <wp:simplePos x="0" y="0"/>
                <wp:positionH relativeFrom="column">
                  <wp:posOffset>3058332</wp:posOffset>
                </wp:positionH>
                <wp:positionV relativeFrom="paragraph">
                  <wp:posOffset>11452</wp:posOffset>
                </wp:positionV>
                <wp:extent cx="2163854" cy="1133475"/>
                <wp:effectExtent l="0" t="0" r="27305" b="28575"/>
                <wp:wrapNone/>
                <wp:docPr id="834082710" name="Rectangle 8340827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3854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D762D2" w14:textId="77777777" w:rsidR="00ED64E2" w:rsidRDefault="00ED64E2" w:rsidP="00ED64E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</w:t>
                            </w:r>
                            <w:r w:rsidRPr="0025234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04</w:t>
                            </w:r>
                            <w:r w:rsidRPr="0025234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DF6DF03" w14:textId="77777777" w:rsidR="00ED64E2" w:rsidRPr="004A34FA" w:rsidRDefault="00ED64E2" w:rsidP="00ED64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A34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atient population (n = 41)</w:t>
                            </w:r>
                          </w:p>
                          <w:p w14:paraId="02D6764C" w14:textId="77777777" w:rsidR="00ED64E2" w:rsidRPr="004A34FA" w:rsidRDefault="00ED64E2" w:rsidP="00ED64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A34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 = 33)</w:t>
                            </w:r>
                          </w:p>
                          <w:p w14:paraId="7884ECFD" w14:textId="77777777" w:rsidR="00ED64E2" w:rsidRPr="004A34FA" w:rsidRDefault="00ED64E2" w:rsidP="00ED64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A34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 (n = 14)</w:t>
                            </w:r>
                          </w:p>
                          <w:p w14:paraId="1E84ACA3" w14:textId="77777777" w:rsidR="00ED64E2" w:rsidRPr="004A34FA" w:rsidRDefault="00ED64E2" w:rsidP="00ED64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A34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 English Language (n = 6)</w:t>
                            </w:r>
                          </w:p>
                          <w:p w14:paraId="62DFA408" w14:textId="77777777" w:rsidR="00ED64E2" w:rsidRDefault="00ED64E2" w:rsidP="00ED64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A34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outcomes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)</w:t>
                            </w:r>
                          </w:p>
                          <w:p w14:paraId="38A4B74D" w14:textId="77777777" w:rsidR="00ED64E2" w:rsidRPr="00560609" w:rsidRDefault="00ED64E2" w:rsidP="00ED64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dataset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5E7DA6" id="Rectangle 834082710" o:spid="_x0000_s1035" style="position:absolute;margin-left:240.8pt;margin-top:.9pt;width:170.4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" filled="f" strokecolor="black [3213]" strokeweight="1pt">
                <v:textbox>
                  <w:txbxContent>
                    <w:p w14:paraId="4CD762D2" w14:textId="77777777" w:rsidR="00ED64E2" w:rsidRDefault="00ED64E2" w:rsidP="00ED64E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</w:t>
                      </w:r>
                      <w:r w:rsidRPr="0025234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04</w:t>
                      </w:r>
                      <w:r w:rsidRPr="0025234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DF6DF03" w14:textId="77777777" w:rsidR="00ED64E2" w:rsidRPr="004A34FA" w:rsidRDefault="00ED64E2" w:rsidP="00ED64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A34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atient population (n = 41)</w:t>
                      </w:r>
                    </w:p>
                    <w:p w14:paraId="02D6764C" w14:textId="77777777" w:rsidR="00ED64E2" w:rsidRPr="004A34FA" w:rsidRDefault="00ED64E2" w:rsidP="00ED64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A34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 = 33)</w:t>
                      </w:r>
                    </w:p>
                    <w:p w14:paraId="7884ECFD" w14:textId="77777777" w:rsidR="00ED64E2" w:rsidRPr="004A34FA" w:rsidRDefault="00ED64E2" w:rsidP="00ED64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A34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 (n = 14)</w:t>
                      </w:r>
                    </w:p>
                    <w:p w14:paraId="1E84ACA3" w14:textId="77777777" w:rsidR="00ED64E2" w:rsidRPr="004A34FA" w:rsidRDefault="00ED64E2" w:rsidP="00ED64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A34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 English Language (n = 6)</w:t>
                      </w:r>
                    </w:p>
                    <w:p w14:paraId="62DFA408" w14:textId="77777777" w:rsidR="00ED64E2" w:rsidRDefault="00ED64E2" w:rsidP="00ED64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A34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outcomes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)</w:t>
                      </w:r>
                    </w:p>
                    <w:p w14:paraId="38A4B74D" w14:textId="77777777" w:rsidR="00ED64E2" w:rsidRPr="00560609" w:rsidRDefault="00ED64E2" w:rsidP="00ED64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dataset (n = 1)</w:t>
                      </w:r>
                    </w:p>
                  </w:txbxContent>
                </v:textbox>
              </v:rect>
            </w:pict>
          </mc:Fallback>
        </mc:AlternateContent>
      </w: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CA26D9" wp14:editId="68413BA8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515751033" name="Straight Arrow Connector 5157510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FC2CA3" id="Straight Arrow Connector 515751033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9A914C" wp14:editId="29C4CE5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0955"/>
                <wp:wrapNone/>
                <wp:docPr id="239187024" name="Rectangle 2391870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0F46EE" w14:textId="77777777" w:rsidR="00ED64E2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120E45D" w14:textId="77777777" w:rsidR="00ED64E2" w:rsidRPr="00560609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9A914C" id="Rectangle 239187024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2C0F46EE" w14:textId="77777777" w:rsidR="00ED64E2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120E45D" w14:textId="77777777" w:rsidR="00ED64E2" w:rsidRPr="00560609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4)</w:t>
                      </w:r>
                    </w:p>
                  </w:txbxContent>
                </v:textbox>
              </v:rect>
            </w:pict>
          </mc:Fallback>
        </mc:AlternateContent>
      </w:r>
    </w:p>
    <w:p w14:paraId="2D88479D" w14:textId="77777777" w:rsidR="00ED64E2" w:rsidRPr="006A4A48" w:rsidRDefault="00ED64E2" w:rsidP="00ED64E2">
      <w:pPr>
        <w:spacing w:after="0" w:line="240" w:lineRule="auto"/>
      </w:pPr>
    </w:p>
    <w:p w14:paraId="60301E16" w14:textId="77777777" w:rsidR="00ED64E2" w:rsidRPr="006A4A48" w:rsidRDefault="00ED64E2" w:rsidP="00ED64E2">
      <w:pPr>
        <w:spacing w:after="0" w:line="240" w:lineRule="auto"/>
      </w:pPr>
    </w:p>
    <w:p w14:paraId="30FF19D8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2D1FF1" wp14:editId="242F6B2C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255440832" name="Straight Arrow Connector 2554408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CF9D29" id="Straight Arrow Connector 255440832" o:spid="_x0000_s1026" type="#_x0000_t32" style="position:absolute;margin-left:110.3pt;margin-top:2.35pt;width:0;height:5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458F43DE" w14:textId="77777777" w:rsidR="00ED64E2" w:rsidRPr="006A4A48" w:rsidRDefault="00ED64E2" w:rsidP="00ED64E2">
      <w:pPr>
        <w:spacing w:after="0" w:line="240" w:lineRule="auto"/>
      </w:pPr>
    </w:p>
    <w:p w14:paraId="242B71AB" w14:textId="77777777" w:rsidR="00ED64E2" w:rsidRPr="006A4A48" w:rsidRDefault="00ED64E2" w:rsidP="00ED64E2">
      <w:pPr>
        <w:spacing w:after="0" w:line="240" w:lineRule="auto"/>
      </w:pPr>
    </w:p>
    <w:p w14:paraId="31B474AE" w14:textId="77777777" w:rsidR="00ED64E2" w:rsidRPr="006A4A48" w:rsidRDefault="00ED64E2" w:rsidP="00ED64E2">
      <w:pPr>
        <w:spacing w:after="0" w:line="240" w:lineRule="auto"/>
      </w:pPr>
    </w:p>
    <w:p w14:paraId="72ECFC97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2F2BF5" wp14:editId="0EB63FF5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044249350" name="Rectangle 1044249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DFB4AC" w14:textId="77777777" w:rsidR="00ED64E2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522D963" w14:textId="77777777" w:rsidR="00ED64E2" w:rsidRPr="00560609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2F2BF5" id="Rectangle 1044249350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14DFB4AC" w14:textId="77777777" w:rsidR="00ED64E2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522D963" w14:textId="77777777" w:rsidR="00ED64E2" w:rsidRPr="00560609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</w:p>
    <w:p w14:paraId="08A334B4" w14:textId="77777777" w:rsidR="00ED64E2" w:rsidRPr="006A4A48" w:rsidRDefault="00ED64E2" w:rsidP="00ED64E2">
      <w:pPr>
        <w:spacing w:after="0" w:line="240" w:lineRule="auto"/>
      </w:pPr>
      <w:r w:rsidRPr="006A4A4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C04757" wp14:editId="6B7D83F5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D635B2" w14:textId="77777777" w:rsidR="00ED64E2" w:rsidRPr="001502CF" w:rsidRDefault="00ED64E2" w:rsidP="00ED64E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C04757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1DD635B2" w14:textId="77777777" w:rsidR="00ED64E2" w:rsidRPr="001502CF" w:rsidRDefault="00ED64E2" w:rsidP="00ED64E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8299D00" w14:textId="77777777" w:rsidR="00ED64E2" w:rsidRPr="006A4A48" w:rsidRDefault="00ED64E2" w:rsidP="00ED64E2">
      <w:pPr>
        <w:spacing w:after="0" w:line="240" w:lineRule="auto"/>
      </w:pPr>
    </w:p>
    <w:p w14:paraId="6F79115E" w14:textId="77777777" w:rsidR="00ED64E2" w:rsidRPr="006A4A48" w:rsidRDefault="00ED64E2" w:rsidP="00ED64E2">
      <w:pPr>
        <w:spacing w:after="0" w:line="240" w:lineRule="auto"/>
      </w:pPr>
    </w:p>
    <w:p w14:paraId="129C3378" w14:textId="77777777" w:rsidR="00ED64E2" w:rsidRPr="006A4A48" w:rsidRDefault="00ED64E2" w:rsidP="00ED64E2">
      <w:pPr>
        <w:spacing w:after="0" w:line="240" w:lineRule="auto"/>
      </w:pPr>
    </w:p>
    <w:p w14:paraId="0D6F40DD" w14:textId="77777777" w:rsidR="00ED64E2" w:rsidRPr="006A4A48" w:rsidRDefault="00ED64E2" w:rsidP="00ED64E2">
      <w:pPr>
        <w:rPr>
          <w:rFonts w:ascii="Times New Roman" w:hAnsi="Times New Roman" w:cs="Times New Roman"/>
          <w:sz w:val="24"/>
          <w:szCs w:val="24"/>
        </w:rPr>
      </w:pPr>
    </w:p>
    <w:p w14:paraId="00180F98" w14:textId="77777777" w:rsidR="00ED64E2" w:rsidRPr="006A4A48" w:rsidRDefault="00ED64E2" w:rsidP="00ED64E2">
      <w:pPr>
        <w:rPr>
          <w:rFonts w:ascii="Times New Roman" w:hAnsi="Times New Roman" w:cs="Times New Roman"/>
          <w:sz w:val="24"/>
          <w:szCs w:val="24"/>
        </w:rPr>
      </w:pPr>
      <w:r w:rsidRPr="006A4A48">
        <w:rPr>
          <w:rFonts w:ascii="Times New Roman" w:hAnsi="Times New Roman" w:cs="Times New Roman"/>
          <w:sz w:val="24"/>
          <w:szCs w:val="24"/>
        </w:rPr>
        <w:t>Figure 1: PRISMA Diagram</w:t>
      </w:r>
    </w:p>
    <w:p w14:paraId="3327CCE7" w14:textId="77777777" w:rsidR="00931082" w:rsidRPr="006A4A48" w:rsidRDefault="00931082" w:rsidP="00B65699"/>
    <w:p w14:paraId="4466883F" w14:textId="6B9125BD" w:rsidR="00931082" w:rsidRPr="006A4A48" w:rsidRDefault="00931082">
      <w:r w:rsidRPr="006A4A48">
        <w:br w:type="page"/>
      </w:r>
    </w:p>
    <w:p w14:paraId="3A61A5BE" w14:textId="2EC03B34" w:rsidR="00931082" w:rsidRPr="006A4A48" w:rsidRDefault="00931082" w:rsidP="00B65699">
      <w:pPr>
        <w:rPr>
          <w:rFonts w:ascii="Times New Roman" w:hAnsi="Times New Roman" w:cs="Times New Roman"/>
          <w:b/>
          <w:sz w:val="28"/>
          <w:szCs w:val="24"/>
        </w:rPr>
      </w:pPr>
      <w:r w:rsidRPr="006A4A48">
        <w:rPr>
          <w:rFonts w:ascii="Times New Roman" w:hAnsi="Times New Roman" w:cs="Times New Roman"/>
          <w:b/>
          <w:sz w:val="28"/>
          <w:szCs w:val="24"/>
        </w:rPr>
        <w:lastRenderedPageBreak/>
        <w:t>Supplemental References:</w:t>
      </w:r>
    </w:p>
    <w:p w14:paraId="1FF6F889" w14:textId="20632C46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.</w:t>
      </w:r>
      <w:r w:rsidRPr="006A4A48">
        <w:rPr>
          <w:rFonts w:asciiTheme="majorBidi" w:hAnsiTheme="majorBidi" w:cstheme="majorBidi"/>
          <w:sz w:val="24"/>
          <w:szCs w:val="24"/>
        </w:rPr>
        <w:tab/>
        <w:t>Wyeth Pharmaceuticals Inc. Product Information: CORDARONE(R) oral tablets, amiodarone oral tablets. In: Philadephia; 2018.</w:t>
      </w:r>
    </w:p>
    <w:p w14:paraId="5E274450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2.</w:t>
      </w:r>
      <w:r w:rsidRPr="006A4A48">
        <w:rPr>
          <w:rFonts w:asciiTheme="majorBidi" w:hAnsiTheme="majorBidi" w:cstheme="majorBidi"/>
          <w:sz w:val="24"/>
          <w:szCs w:val="24"/>
        </w:rPr>
        <w:tab/>
        <w:t>Wyeth Laboratories. Product Information: Cordarone(R) amiodarone HCl tablets. In: Philadelphia; 2004.</w:t>
      </w:r>
    </w:p>
    <w:p w14:paraId="0F61E868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3.</w:t>
      </w:r>
      <w:r w:rsidRPr="006A4A48">
        <w:rPr>
          <w:rFonts w:asciiTheme="majorBidi" w:hAnsiTheme="majorBidi" w:cstheme="majorBidi"/>
          <w:sz w:val="24"/>
          <w:szCs w:val="24"/>
        </w:rPr>
        <w:tab/>
        <w:t>Wyeth Pharmaceuticals Inc. Product Information: Cordarone(R) oral tablets, amiodarone HCl oral tablets. In: Philadelphia; 2009.</w:t>
      </w:r>
    </w:p>
    <w:p w14:paraId="1B1285E2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4.</w:t>
      </w:r>
      <w:r w:rsidRPr="006A4A48">
        <w:rPr>
          <w:rFonts w:asciiTheme="majorBidi" w:hAnsiTheme="majorBidi" w:cstheme="majorBidi"/>
          <w:sz w:val="24"/>
          <w:szCs w:val="24"/>
        </w:rPr>
        <w:tab/>
        <w:t>Pfizer Labs. Product Information: TIKOSYN(R) oral capsules, dofetilide oral capsules. In: New York; 2019.</w:t>
      </w:r>
    </w:p>
    <w:p w14:paraId="4B746B5B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5.</w:t>
      </w:r>
      <w:r w:rsidRPr="006A4A48">
        <w:rPr>
          <w:rFonts w:asciiTheme="majorBidi" w:hAnsiTheme="majorBidi" w:cstheme="majorBidi"/>
          <w:sz w:val="24"/>
          <w:szCs w:val="24"/>
        </w:rPr>
        <w:tab/>
        <w:t xml:space="preserve">D F. Vernakalant (RSD1235): a novel, atrial-selective antifibrillatory agent. </w:t>
      </w:r>
      <w:r w:rsidRPr="006A4A48">
        <w:rPr>
          <w:rFonts w:asciiTheme="majorBidi" w:hAnsiTheme="majorBidi" w:cstheme="majorBidi"/>
          <w:i/>
          <w:sz w:val="24"/>
          <w:szCs w:val="24"/>
        </w:rPr>
        <w:t>Expert Opin Investig Drugs</w:t>
      </w:r>
      <w:r w:rsidRPr="006A4A48">
        <w:rPr>
          <w:rFonts w:asciiTheme="majorBidi" w:hAnsiTheme="majorBidi" w:cstheme="majorBidi"/>
          <w:sz w:val="24"/>
          <w:szCs w:val="24"/>
        </w:rPr>
        <w:t xml:space="preserve">. 2007;16:519-532. </w:t>
      </w:r>
    </w:p>
    <w:p w14:paraId="1CA892BF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6.</w:t>
      </w:r>
      <w:r w:rsidRPr="006A4A48">
        <w:rPr>
          <w:rFonts w:asciiTheme="majorBidi" w:hAnsiTheme="majorBidi" w:cstheme="majorBidi"/>
          <w:sz w:val="24"/>
          <w:szCs w:val="24"/>
        </w:rPr>
        <w:tab/>
        <w:t>Cardiome UK Limited. Product Information: BRINAVESS intravenous injection concentrated solution, vernakalant HCl intravenous injection concentrated solution. In: Middlesex, United Kingdom; 2015.</w:t>
      </w:r>
    </w:p>
    <w:p w14:paraId="7DAC7A03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7.</w:t>
      </w:r>
      <w:r w:rsidRPr="006A4A48">
        <w:rPr>
          <w:rFonts w:asciiTheme="majorBidi" w:hAnsiTheme="majorBidi" w:cstheme="majorBidi"/>
          <w:sz w:val="24"/>
          <w:szCs w:val="24"/>
        </w:rPr>
        <w:tab/>
        <w:t>Pharmacia &amp; Upjohn Company. Product Information: Corvert(R), ibutilide fumarate injection. In: Kalamazoo, Michigan; 2002.</w:t>
      </w:r>
    </w:p>
    <w:p w14:paraId="623BA8A8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8.</w:t>
      </w:r>
      <w:r w:rsidRPr="006A4A48">
        <w:rPr>
          <w:rFonts w:asciiTheme="majorBidi" w:hAnsiTheme="majorBidi" w:cstheme="majorBidi"/>
          <w:sz w:val="24"/>
          <w:szCs w:val="24"/>
        </w:rPr>
        <w:tab/>
        <w:t>Roxane Laboratories Inc. Product Information: flecainide acetate oral tablet, flecainide acetate oral tablet. In: Columbus, Ohio; 2003.</w:t>
      </w:r>
    </w:p>
    <w:p w14:paraId="6E11F429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9.</w:t>
      </w:r>
      <w:r w:rsidRPr="006A4A48">
        <w:rPr>
          <w:rFonts w:asciiTheme="majorBidi" w:hAnsiTheme="majorBidi" w:cstheme="majorBidi"/>
          <w:sz w:val="24"/>
          <w:szCs w:val="24"/>
        </w:rPr>
        <w:tab/>
        <w:t xml:space="preserve">Tjandra-Maga TB VR, Van Hecken A, Mullie A, De Schepper PJ. Flecainide: single and multiple oral dose kinetics, absolute bioavailability and effect of food and antacid in man. </w:t>
      </w:r>
      <w:r w:rsidRPr="006A4A48">
        <w:rPr>
          <w:rFonts w:asciiTheme="majorBidi" w:hAnsiTheme="majorBidi" w:cstheme="majorBidi"/>
          <w:i/>
          <w:sz w:val="24"/>
          <w:szCs w:val="24"/>
        </w:rPr>
        <w:t>Br J Clin Pharmacol</w:t>
      </w:r>
      <w:r w:rsidRPr="006A4A48">
        <w:rPr>
          <w:rFonts w:asciiTheme="majorBidi" w:hAnsiTheme="majorBidi" w:cstheme="majorBidi"/>
          <w:sz w:val="24"/>
          <w:szCs w:val="24"/>
        </w:rPr>
        <w:t xml:space="preserve">. 1986;22:309-316. </w:t>
      </w:r>
    </w:p>
    <w:p w14:paraId="7F9A8E74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0.</w:t>
      </w:r>
      <w:r w:rsidRPr="006A4A48">
        <w:rPr>
          <w:rFonts w:asciiTheme="majorBidi" w:hAnsiTheme="majorBidi" w:cstheme="majorBidi"/>
          <w:sz w:val="24"/>
          <w:szCs w:val="24"/>
        </w:rPr>
        <w:tab/>
        <w:t>G.D. Searle &amp; Company. Product Information: NORPACE(R) Oral Capsule and NORPACE CR(R) Oral Extended-Release Capsule, disopyramide phosphate oral capsule, extended-release capsule. In: Chicago; 2001.</w:t>
      </w:r>
    </w:p>
    <w:p w14:paraId="72569B5E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1.</w:t>
      </w:r>
      <w:r w:rsidRPr="006A4A48">
        <w:rPr>
          <w:rFonts w:asciiTheme="majorBidi" w:hAnsiTheme="majorBidi" w:cstheme="majorBidi"/>
          <w:sz w:val="24"/>
          <w:szCs w:val="24"/>
        </w:rPr>
        <w:tab/>
        <w:t xml:space="preserve">Karim A. The pharmacokinetics of Norpace(R). </w:t>
      </w:r>
      <w:r w:rsidRPr="006A4A48">
        <w:rPr>
          <w:rFonts w:asciiTheme="majorBidi" w:hAnsiTheme="majorBidi" w:cstheme="majorBidi"/>
          <w:i/>
          <w:sz w:val="24"/>
          <w:szCs w:val="24"/>
        </w:rPr>
        <w:t>Angiology</w:t>
      </w:r>
      <w:r w:rsidRPr="006A4A48">
        <w:rPr>
          <w:rFonts w:asciiTheme="majorBidi" w:hAnsiTheme="majorBidi" w:cstheme="majorBidi"/>
          <w:sz w:val="24"/>
          <w:szCs w:val="24"/>
        </w:rPr>
        <w:t xml:space="preserve">. 1975;26:85-98. </w:t>
      </w:r>
    </w:p>
    <w:p w14:paraId="54B53EAA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2.</w:t>
      </w:r>
      <w:r w:rsidRPr="006A4A48">
        <w:rPr>
          <w:rFonts w:asciiTheme="majorBidi" w:hAnsiTheme="majorBidi" w:cstheme="majorBidi"/>
          <w:sz w:val="24"/>
          <w:szCs w:val="24"/>
        </w:rPr>
        <w:tab/>
        <w:t>Searle Pharmaceuticals. Product Information: Norpace(R), disopyramide. In: Chicago; 1995.</w:t>
      </w:r>
    </w:p>
    <w:p w14:paraId="3E7DB156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3.</w:t>
      </w:r>
      <w:r w:rsidRPr="006A4A48">
        <w:rPr>
          <w:rFonts w:asciiTheme="majorBidi" w:hAnsiTheme="majorBidi" w:cstheme="majorBidi"/>
          <w:sz w:val="24"/>
          <w:szCs w:val="24"/>
        </w:rPr>
        <w:tab/>
        <w:t>Reliant Pharmaceuticals. Product Information: Rythmol(R) SR, propafenone. In: Liberty Corner, NJ; 2003.</w:t>
      </w:r>
    </w:p>
    <w:p w14:paraId="74D6A962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4.</w:t>
      </w:r>
      <w:r w:rsidRPr="006A4A48">
        <w:rPr>
          <w:rFonts w:asciiTheme="majorBidi" w:hAnsiTheme="majorBidi" w:cstheme="majorBidi"/>
          <w:sz w:val="24"/>
          <w:szCs w:val="24"/>
        </w:rPr>
        <w:tab/>
        <w:t>Sanofi-aventis US LLC. Product Information: MULTAQ(R) oral tablets, dronedarone oral tablets. In: Bridgewater, NJ; 2017.</w:t>
      </w:r>
    </w:p>
    <w:p w14:paraId="5E6A15D2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5.</w:t>
      </w:r>
      <w:r w:rsidRPr="006A4A48">
        <w:rPr>
          <w:rFonts w:asciiTheme="majorBidi" w:hAnsiTheme="majorBidi" w:cstheme="majorBidi"/>
          <w:sz w:val="24"/>
          <w:szCs w:val="24"/>
        </w:rPr>
        <w:tab/>
        <w:t>Sanofi-aventis U.S. LLC. Product Information: MULTAQ(R) oral tablets, dronedarone oral tablets. In: Bridgewater, NJ; 2009.</w:t>
      </w:r>
    </w:p>
    <w:p w14:paraId="0E323AF7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lastRenderedPageBreak/>
        <w:t>16.</w:t>
      </w:r>
      <w:r w:rsidRPr="006A4A48">
        <w:rPr>
          <w:rFonts w:asciiTheme="majorBidi" w:hAnsiTheme="majorBidi" w:cstheme="majorBidi"/>
          <w:sz w:val="24"/>
          <w:szCs w:val="24"/>
        </w:rPr>
        <w:tab/>
        <w:t>Valeant Pharmaceuticals North America LLC. Product Information: CARDIZEM(R) oral tablets, diltiazem HCl oral tablets. In: Bridgewater, NJ; 2014.</w:t>
      </w:r>
    </w:p>
    <w:p w14:paraId="30AAE04E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7.</w:t>
      </w:r>
      <w:r w:rsidRPr="006A4A48">
        <w:rPr>
          <w:rFonts w:asciiTheme="majorBidi" w:hAnsiTheme="majorBidi" w:cstheme="majorBidi"/>
          <w:sz w:val="24"/>
          <w:szCs w:val="24"/>
        </w:rPr>
        <w:tab/>
        <w:t>Bausch Health US LLC. Product Information: CARDIZEM(R) CD oral extended-release capsules, diltiazem HCl oral extended-release capsules. In: Bridgewater, NJ; 2020.</w:t>
      </w:r>
    </w:p>
    <w:p w14:paraId="15D56895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8.</w:t>
      </w:r>
      <w:r w:rsidRPr="006A4A48">
        <w:rPr>
          <w:rFonts w:asciiTheme="majorBidi" w:hAnsiTheme="majorBidi" w:cstheme="majorBidi"/>
          <w:sz w:val="24"/>
          <w:szCs w:val="24"/>
        </w:rPr>
        <w:tab/>
        <w:t>Abbott Laboratories. Product Information: CARDIZEM(R) LA extended-release oral tablets, diltiazem hydrochloride extended-release oral tablets. In: North Chicago; 2010.</w:t>
      </w:r>
    </w:p>
    <w:p w14:paraId="61A4025F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19.</w:t>
      </w:r>
      <w:r w:rsidRPr="006A4A48">
        <w:rPr>
          <w:rFonts w:asciiTheme="majorBidi" w:hAnsiTheme="majorBidi" w:cstheme="majorBidi"/>
          <w:sz w:val="24"/>
          <w:szCs w:val="24"/>
        </w:rPr>
        <w:tab/>
        <w:t>Bedford Laboratories. Product Information: diltiazem hydrochloride intravenous solution, diltiazem hydrochloride intravenous solution. In: Bedford, Ohio; 2005.</w:t>
      </w:r>
    </w:p>
    <w:p w14:paraId="010695A3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20.</w:t>
      </w:r>
      <w:r w:rsidRPr="006A4A48">
        <w:rPr>
          <w:rFonts w:asciiTheme="majorBidi" w:hAnsiTheme="majorBidi" w:cstheme="majorBidi"/>
          <w:sz w:val="24"/>
          <w:szCs w:val="24"/>
        </w:rPr>
        <w:tab/>
        <w:t>Andrx Pharmaceuticals Inc. Product Information: CARTIA XT(TM) oral extended-release capsule, diltiazem hydrochloride oral extended-release capsule. In: Lauderdale, FL; 2003.</w:t>
      </w:r>
    </w:p>
    <w:p w14:paraId="50C38723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21.</w:t>
      </w:r>
      <w:r w:rsidRPr="006A4A48">
        <w:rPr>
          <w:rFonts w:asciiTheme="majorBidi" w:hAnsiTheme="majorBidi" w:cstheme="majorBidi"/>
          <w:sz w:val="24"/>
          <w:szCs w:val="24"/>
        </w:rPr>
        <w:tab/>
        <w:t>Arbor Pharmaceuticals. Product Information: SOTYLIZE(TM) oral solution, sotalol HCl oral solution. In: Atlanta; 2014.</w:t>
      </w:r>
    </w:p>
    <w:p w14:paraId="58CB48E3" w14:textId="77777777" w:rsidR="00531766" w:rsidRPr="006A4A48" w:rsidRDefault="00531766" w:rsidP="0096726F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22.</w:t>
      </w:r>
      <w:r w:rsidRPr="006A4A48">
        <w:rPr>
          <w:rFonts w:asciiTheme="majorBidi" w:hAnsiTheme="majorBidi" w:cstheme="majorBidi"/>
          <w:sz w:val="24"/>
          <w:szCs w:val="24"/>
        </w:rPr>
        <w:tab/>
        <w:t xml:space="preserve">Uematsu T KM, &amp; Nakashima M. Comparative pharmacokinetic and pharmacodynamic properties of oral and intravenous (+)-sotalol in healthy volunteers. </w:t>
      </w:r>
      <w:r w:rsidRPr="006A4A48">
        <w:rPr>
          <w:rFonts w:asciiTheme="majorBidi" w:hAnsiTheme="majorBidi" w:cstheme="majorBidi"/>
          <w:i/>
          <w:sz w:val="24"/>
          <w:szCs w:val="24"/>
        </w:rPr>
        <w:t>J Pharm Pharmacol</w:t>
      </w:r>
      <w:r w:rsidRPr="006A4A48">
        <w:rPr>
          <w:rFonts w:asciiTheme="majorBidi" w:hAnsiTheme="majorBidi" w:cstheme="majorBidi"/>
          <w:sz w:val="24"/>
          <w:szCs w:val="24"/>
        </w:rPr>
        <w:t xml:space="preserve">. 1994;46:600-605. </w:t>
      </w:r>
    </w:p>
    <w:p w14:paraId="652CEC68" w14:textId="0776422D" w:rsidR="006F515C" w:rsidRPr="006A4A48" w:rsidRDefault="00531766" w:rsidP="006F515C">
      <w:pPr>
        <w:pStyle w:val="EndNoteBibliography"/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23.</w:t>
      </w:r>
      <w:r w:rsidRPr="006A4A48">
        <w:rPr>
          <w:rFonts w:asciiTheme="majorBidi" w:hAnsiTheme="majorBidi" w:cstheme="majorBidi"/>
          <w:sz w:val="24"/>
          <w:szCs w:val="24"/>
        </w:rPr>
        <w:tab/>
        <w:t>Arrow Pharma Pty Ltd. Australian Product Information – Sotacor (Sotalol Hydrochloride) Tablets. In: Cremorne, VIC; 2023.</w:t>
      </w:r>
    </w:p>
    <w:p w14:paraId="7ECF6943" w14:textId="5F48A8FD" w:rsidR="006F515C" w:rsidRPr="006A4A48" w:rsidRDefault="006F515C" w:rsidP="006F515C">
      <w:pPr>
        <w:pStyle w:val="EndNoteBibliography"/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A4A48">
        <w:rPr>
          <w:rFonts w:asciiTheme="majorBidi" w:hAnsiTheme="majorBidi" w:cstheme="majorBidi"/>
          <w:sz w:val="24"/>
          <w:szCs w:val="24"/>
        </w:rPr>
        <w:t>24.</w:t>
      </w:r>
      <w:r w:rsidRPr="006A4A48">
        <w:rPr>
          <w:rFonts w:asciiTheme="majorBidi" w:hAnsiTheme="majorBidi" w:cstheme="majorBidi"/>
          <w:sz w:val="24"/>
          <w:szCs w:val="24"/>
        </w:rPr>
        <w:tab/>
        <w:t>Knox C, Wilson M, Klinger CM, et al. DrugBank 6.0: the DrugBank Knowledgebase for 2024. Nucleic Acids Res. 2024 Jan 5;52(D1):D1265-D1275. doi: 10.1093/nar/gkad976.</w:t>
      </w:r>
    </w:p>
    <w:p w14:paraId="29AE3B42" w14:textId="094B14A1" w:rsidR="00B65699" w:rsidRPr="006A4A48" w:rsidRDefault="00B65699" w:rsidP="00531766"/>
    <w:sectPr w:rsidR="00B65699" w:rsidRPr="006A4A48" w:rsidSect="00ED6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BF6642"/>
    <w:multiLevelType w:val="hybridMultilevel"/>
    <w:tmpl w:val="6BC6054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1sDAzMTEyMTEztzBV0lEKTi0uzszPAykwrgUA1Ss3Y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Heart Ass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d2xz9r1ae555ez2dmvx22fpe5fs0pe9awv&quot;&gt;My EndNote Library-Converted&lt;record-ids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15&lt;/item&gt;&lt;item&gt;1116&lt;/item&gt;&lt;item&gt;1117&lt;/item&gt;&lt;item&gt;1118&lt;/item&gt;&lt;item&gt;1119&lt;/item&gt;&lt;/record-ids&gt;&lt;/item&gt;&lt;/Libraries&gt;"/>
  </w:docVars>
  <w:rsids>
    <w:rsidRoot w:val="00B65699"/>
    <w:rsid w:val="00240841"/>
    <w:rsid w:val="004C4391"/>
    <w:rsid w:val="00531766"/>
    <w:rsid w:val="00556DD0"/>
    <w:rsid w:val="00642C26"/>
    <w:rsid w:val="006A4A48"/>
    <w:rsid w:val="006F515C"/>
    <w:rsid w:val="00772777"/>
    <w:rsid w:val="00931082"/>
    <w:rsid w:val="0096726F"/>
    <w:rsid w:val="00A758E0"/>
    <w:rsid w:val="00B65699"/>
    <w:rsid w:val="00B94A48"/>
    <w:rsid w:val="00BB7718"/>
    <w:rsid w:val="00CA3275"/>
    <w:rsid w:val="00D12372"/>
    <w:rsid w:val="00D6264B"/>
    <w:rsid w:val="00ED5A46"/>
    <w:rsid w:val="00ED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867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6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6569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656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B6569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656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64E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10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108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310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1082"/>
    <w:rPr>
      <w:rFonts w:ascii="Calibri" w:hAnsi="Calibri" w:cs="Calibri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F515C"/>
    <w:pPr>
      <w:spacing w:after="0" w:line="240" w:lineRule="auto"/>
    </w:pPr>
    <w:rPr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6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6569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656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B6569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656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64E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10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108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310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1082"/>
    <w:rPr>
      <w:rFonts w:ascii="Calibri" w:hAnsi="Calibri" w:cs="Calibri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F515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A1E01-6875-41E8-9397-2A5F909AC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1691</Words>
  <Characters>964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Shaikh</dc:creator>
  <cp:keywords/>
  <dc:description/>
  <cp:lastModifiedBy>anjali sharma</cp:lastModifiedBy>
  <cp:revision>13</cp:revision>
  <cp:lastPrinted>2024-04-02T06:04:00Z</cp:lastPrinted>
  <dcterms:created xsi:type="dcterms:W3CDTF">2024-04-02T04:33:00Z</dcterms:created>
  <dcterms:modified xsi:type="dcterms:W3CDTF">2024-08-1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8b98dd-50a3-4be8-ae87-0b6842e7a7dc</vt:lpwstr>
  </property>
</Properties>
</file>